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4C27E2" w14:textId="07A2E232" w:rsidR="00B575A5" w:rsidRDefault="00B575A5" w:rsidP="003E109B">
      <w:pPr>
        <w:rPr>
          <w:b/>
          <w:color w:val="000000" w:themeColor="text1"/>
          <w:lang w:val="en-US"/>
        </w:rPr>
      </w:pPr>
    </w:p>
    <w:p w14:paraId="0ECC4A85" w14:textId="4E538630" w:rsidR="00B575A5" w:rsidRDefault="00B575A5" w:rsidP="003E109B">
      <w:pPr>
        <w:rPr>
          <w:b/>
          <w:color w:val="000000" w:themeColor="text1"/>
          <w:lang w:val="en-US"/>
        </w:rPr>
      </w:pPr>
    </w:p>
    <w:p w14:paraId="754FD047" w14:textId="11F622C4" w:rsidR="00B575A5" w:rsidRDefault="00B575A5" w:rsidP="003E109B">
      <w:pPr>
        <w:rPr>
          <w:b/>
          <w:color w:val="000000" w:themeColor="text1"/>
          <w:lang w:val="en-US"/>
        </w:rPr>
      </w:pPr>
    </w:p>
    <w:p w14:paraId="2AA06D21" w14:textId="6787601B" w:rsidR="00B575A5" w:rsidRDefault="00B575A5" w:rsidP="003E109B">
      <w:pPr>
        <w:rPr>
          <w:b/>
          <w:color w:val="000000" w:themeColor="text1"/>
          <w:lang w:val="en-US"/>
        </w:rPr>
      </w:pPr>
    </w:p>
    <w:p w14:paraId="4F7ED2D6" w14:textId="4F6B2C37" w:rsidR="00B575A5" w:rsidRDefault="00B575A5" w:rsidP="003E109B">
      <w:pPr>
        <w:rPr>
          <w:b/>
          <w:color w:val="000000" w:themeColor="text1"/>
          <w:lang w:val="en-US"/>
        </w:rPr>
      </w:pPr>
    </w:p>
    <w:p w14:paraId="5D8C16F7" w14:textId="6259EB87" w:rsidR="00B575A5" w:rsidRDefault="00B575A5" w:rsidP="003E109B">
      <w:pPr>
        <w:rPr>
          <w:b/>
          <w:color w:val="000000" w:themeColor="text1"/>
          <w:lang w:val="en-US"/>
        </w:rPr>
      </w:pPr>
    </w:p>
    <w:p w14:paraId="2EAD862A" w14:textId="77777777" w:rsidR="00B575A5" w:rsidRPr="00767B30" w:rsidRDefault="00B575A5" w:rsidP="003E109B">
      <w:pPr>
        <w:rPr>
          <w:b/>
          <w:color w:val="000000" w:themeColor="text1"/>
          <w:lang w:val="en-US"/>
        </w:rPr>
      </w:pPr>
    </w:p>
    <w:p w14:paraId="18E6499D" w14:textId="77777777" w:rsidR="005B2AAE" w:rsidRPr="00767B30" w:rsidRDefault="005B2AAE" w:rsidP="003E109B">
      <w:pPr>
        <w:rPr>
          <w:b/>
          <w:color w:val="000000" w:themeColor="text1"/>
          <w:lang w:val="en-US"/>
        </w:rPr>
      </w:pPr>
    </w:p>
    <w:p w14:paraId="140B60DB" w14:textId="5DA8342B" w:rsidR="003E109B" w:rsidRPr="00767B30" w:rsidRDefault="003E109B" w:rsidP="003E109B">
      <w:pPr>
        <w:rPr>
          <w:color w:val="000000" w:themeColor="text1"/>
          <w:lang w:val="en-US"/>
        </w:rPr>
      </w:pPr>
      <w:r w:rsidRPr="00767B30">
        <w:rPr>
          <w:b/>
          <w:color w:val="000000" w:themeColor="text1"/>
          <w:lang w:val="en-US"/>
        </w:rPr>
        <w:t xml:space="preserve">Supplementary Table 1. </w:t>
      </w:r>
      <w:r w:rsidRPr="00767B30">
        <w:rPr>
          <w:color w:val="000000" w:themeColor="text1"/>
          <w:lang w:val="en-US"/>
        </w:rPr>
        <w:t>Description of the core online intervention</w:t>
      </w:r>
    </w:p>
    <w:p w14:paraId="138F7EAA" w14:textId="77777777" w:rsidR="003E109B" w:rsidRPr="00767B30" w:rsidRDefault="003E109B" w:rsidP="003E109B">
      <w:pPr>
        <w:spacing w:line="276" w:lineRule="auto"/>
        <w:rPr>
          <w:rFonts w:eastAsia="Arial"/>
          <w:color w:val="000000" w:themeColor="text1"/>
          <w:lang w:val="en-US"/>
        </w:rPr>
      </w:pPr>
    </w:p>
    <w:tbl>
      <w:tblPr>
        <w:tblStyle w:val="a0"/>
        <w:tblW w:w="82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69"/>
        <w:gridCol w:w="2456"/>
        <w:gridCol w:w="2327"/>
        <w:gridCol w:w="2327"/>
      </w:tblGrid>
      <w:tr w:rsidR="00767B30" w:rsidRPr="00767B30" w14:paraId="787FD481" w14:textId="77777777" w:rsidTr="001103EA">
        <w:trPr>
          <w:trHeight w:val="920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AEFB7" w14:textId="77777777" w:rsidR="003E109B" w:rsidRPr="00767B30" w:rsidRDefault="003E109B" w:rsidP="001103EA">
            <w:pPr>
              <w:widowControl w:val="0"/>
              <w:jc w:val="center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767B30">
              <w:rPr>
                <w:rFonts w:eastAsia="Arial"/>
                <w:b/>
                <w:bCs/>
                <w:color w:val="000000" w:themeColor="text1"/>
                <w:lang w:val="en-US"/>
              </w:rPr>
              <w:t xml:space="preserve">Week </w:t>
            </w:r>
          </w:p>
        </w:tc>
        <w:tc>
          <w:tcPr>
            <w:tcW w:w="24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AFC8B" w14:textId="77777777" w:rsidR="003E109B" w:rsidRPr="00767B30" w:rsidRDefault="003E109B" w:rsidP="001103EA">
            <w:pPr>
              <w:widowControl w:val="0"/>
              <w:jc w:val="center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767B30">
              <w:rPr>
                <w:rFonts w:eastAsia="Arial"/>
                <w:b/>
                <w:bCs/>
                <w:color w:val="000000" w:themeColor="text1"/>
                <w:lang w:val="en-US"/>
              </w:rPr>
              <w:t>Weekly intro, Behavior change and Meditation theme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476220" w14:textId="77777777" w:rsidR="003E109B" w:rsidRPr="00767B30" w:rsidRDefault="003E109B" w:rsidP="001103EA">
            <w:pPr>
              <w:widowControl w:val="0"/>
              <w:jc w:val="center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767B30">
              <w:rPr>
                <w:rFonts w:eastAsia="Arial"/>
                <w:b/>
                <w:bCs/>
                <w:color w:val="000000" w:themeColor="text1"/>
                <w:lang w:val="en-US"/>
              </w:rPr>
              <w:t>Breathing Exercises Introduced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C3952" w14:textId="77777777" w:rsidR="003E109B" w:rsidRPr="00767B30" w:rsidRDefault="003E109B" w:rsidP="001103EA">
            <w:pPr>
              <w:widowControl w:val="0"/>
              <w:jc w:val="center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767B30">
              <w:rPr>
                <w:rFonts w:eastAsia="Arial"/>
                <w:b/>
                <w:bCs/>
                <w:color w:val="000000" w:themeColor="text1"/>
                <w:lang w:val="en-US"/>
              </w:rPr>
              <w:t>Yoga Postures Introduced</w:t>
            </w:r>
          </w:p>
        </w:tc>
      </w:tr>
      <w:tr w:rsidR="00767B30" w:rsidRPr="00767B30" w14:paraId="628FAE7A" w14:textId="77777777" w:rsidTr="001103EA">
        <w:trPr>
          <w:trHeight w:val="699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85146" w14:textId="77777777" w:rsidR="003E109B" w:rsidRPr="00767B30" w:rsidRDefault="003E109B" w:rsidP="001103EA">
            <w:pPr>
              <w:widowControl w:val="0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767B30">
              <w:rPr>
                <w:rFonts w:eastAsia="Arial"/>
                <w:b/>
                <w:bCs/>
                <w:color w:val="000000" w:themeColor="text1"/>
                <w:lang w:val="en-US"/>
              </w:rPr>
              <w:t>Week 1</w:t>
            </w:r>
          </w:p>
        </w:tc>
        <w:tc>
          <w:tcPr>
            <w:tcW w:w="24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2C05F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  <w:r w:rsidRPr="00767B30">
              <w:rPr>
                <w:rFonts w:eastAsia="Arial"/>
                <w:color w:val="000000" w:themeColor="text1"/>
                <w:lang w:val="en-US"/>
              </w:rPr>
              <w:t xml:space="preserve">Connecting with your breath 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AE376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  <w:r w:rsidRPr="00767B30">
              <w:rPr>
                <w:rFonts w:eastAsia="Arial"/>
                <w:color w:val="000000" w:themeColor="text1"/>
                <w:lang w:val="en-US"/>
              </w:rPr>
              <w:t xml:space="preserve">Diaphragmatic breathing, alternate nostril breathing 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515BC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  <w:r w:rsidRPr="00767B30">
              <w:rPr>
                <w:rFonts w:eastAsia="Arial"/>
                <w:color w:val="000000" w:themeColor="text1"/>
                <w:lang w:val="en-US"/>
              </w:rPr>
              <w:t xml:space="preserve">Cat cow, yoga namaskar, tree, thunderbolt  </w:t>
            </w:r>
          </w:p>
        </w:tc>
      </w:tr>
      <w:tr w:rsidR="00767B30" w:rsidRPr="00767B30" w14:paraId="55A7D89B" w14:textId="77777777" w:rsidTr="001103EA">
        <w:trPr>
          <w:trHeight w:val="456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56ECA" w14:textId="77777777" w:rsidR="003E109B" w:rsidRPr="00767B30" w:rsidRDefault="003E109B" w:rsidP="001103EA">
            <w:pPr>
              <w:widowControl w:val="0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767B30">
              <w:rPr>
                <w:rFonts w:eastAsia="Arial"/>
                <w:b/>
                <w:bCs/>
                <w:color w:val="000000" w:themeColor="text1"/>
                <w:lang w:val="en-US"/>
              </w:rPr>
              <w:t>Week 2</w:t>
            </w:r>
          </w:p>
        </w:tc>
        <w:tc>
          <w:tcPr>
            <w:tcW w:w="24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80782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  <w:r w:rsidRPr="00767B30">
              <w:rPr>
                <w:rFonts w:eastAsia="Arial"/>
                <w:color w:val="000000" w:themeColor="text1"/>
                <w:lang w:val="en-US"/>
              </w:rPr>
              <w:t xml:space="preserve">Connecting with your body 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4F50C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999A3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</w:p>
        </w:tc>
      </w:tr>
      <w:tr w:rsidR="00767B30" w:rsidRPr="00767B30" w14:paraId="0C80F046" w14:textId="77777777" w:rsidTr="001103EA">
        <w:trPr>
          <w:trHeight w:val="463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D9CB5" w14:textId="77777777" w:rsidR="003E109B" w:rsidRPr="00767B30" w:rsidRDefault="003E109B" w:rsidP="001103EA">
            <w:pPr>
              <w:widowControl w:val="0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767B30">
              <w:rPr>
                <w:rFonts w:eastAsia="Arial"/>
                <w:b/>
                <w:bCs/>
                <w:color w:val="000000" w:themeColor="text1"/>
                <w:lang w:val="en-US"/>
              </w:rPr>
              <w:t>Week 3</w:t>
            </w:r>
          </w:p>
        </w:tc>
        <w:tc>
          <w:tcPr>
            <w:tcW w:w="24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1A2E6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  <w:r w:rsidRPr="00767B30">
              <w:rPr>
                <w:rFonts w:eastAsia="Arial"/>
                <w:color w:val="000000" w:themeColor="text1"/>
                <w:lang w:val="en-US"/>
              </w:rPr>
              <w:t xml:space="preserve">Grounding 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30E8D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  <w:r w:rsidRPr="00767B30">
              <w:rPr>
                <w:rFonts w:eastAsia="Arial"/>
                <w:color w:val="000000" w:themeColor="text1"/>
                <w:lang w:val="en-US"/>
              </w:rPr>
              <w:t xml:space="preserve">Sitali 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1E527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  <w:r w:rsidRPr="00767B30">
              <w:rPr>
                <w:rFonts w:eastAsia="Arial"/>
                <w:color w:val="000000" w:themeColor="text1"/>
                <w:lang w:val="en-US"/>
              </w:rPr>
              <w:t>Yogi squat, yoga namaskar in goddess</w:t>
            </w:r>
          </w:p>
        </w:tc>
      </w:tr>
      <w:tr w:rsidR="00767B30" w:rsidRPr="00767B30" w14:paraId="7376B82A" w14:textId="77777777" w:rsidTr="001103EA">
        <w:trPr>
          <w:trHeight w:val="463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E5E82" w14:textId="77777777" w:rsidR="003E109B" w:rsidRPr="00767B30" w:rsidRDefault="003E109B" w:rsidP="001103EA">
            <w:pPr>
              <w:widowControl w:val="0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767B30">
              <w:rPr>
                <w:rFonts w:eastAsia="Arial"/>
                <w:b/>
                <w:bCs/>
                <w:color w:val="000000" w:themeColor="text1"/>
                <w:lang w:val="en-US"/>
              </w:rPr>
              <w:t>Week 4</w:t>
            </w:r>
          </w:p>
        </w:tc>
        <w:tc>
          <w:tcPr>
            <w:tcW w:w="24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C7A17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  <w:r w:rsidRPr="00767B30">
              <w:rPr>
                <w:rFonts w:eastAsia="Arial"/>
                <w:color w:val="000000" w:themeColor="text1"/>
                <w:lang w:val="en-US"/>
              </w:rPr>
              <w:t xml:space="preserve">Managing your thoughts 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4AE87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859B7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  <w:r w:rsidRPr="00767B30">
              <w:rPr>
                <w:rFonts w:eastAsia="Arial"/>
                <w:color w:val="000000" w:themeColor="text1"/>
                <w:lang w:val="en-US"/>
              </w:rPr>
              <w:t xml:space="preserve">Triangle </w:t>
            </w:r>
          </w:p>
        </w:tc>
      </w:tr>
      <w:tr w:rsidR="00767B30" w:rsidRPr="00767B30" w14:paraId="250CE71A" w14:textId="77777777" w:rsidTr="001103EA">
        <w:trPr>
          <w:trHeight w:val="228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418AC" w14:textId="77777777" w:rsidR="003E109B" w:rsidRPr="00767B30" w:rsidRDefault="003E109B" w:rsidP="001103EA">
            <w:pPr>
              <w:widowControl w:val="0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767B30">
              <w:rPr>
                <w:rFonts w:eastAsia="Arial"/>
                <w:b/>
                <w:bCs/>
                <w:color w:val="000000" w:themeColor="text1"/>
                <w:lang w:val="en-US"/>
              </w:rPr>
              <w:t xml:space="preserve">Week 5 </w:t>
            </w:r>
          </w:p>
        </w:tc>
        <w:tc>
          <w:tcPr>
            <w:tcW w:w="24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34A3C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  <w:r w:rsidRPr="00767B30">
              <w:rPr>
                <w:rFonts w:eastAsia="Arial"/>
                <w:color w:val="000000" w:themeColor="text1"/>
                <w:lang w:val="en-US"/>
              </w:rPr>
              <w:t>Personal power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3D224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16999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  <w:r w:rsidRPr="00767B30">
              <w:rPr>
                <w:rFonts w:eastAsia="Arial"/>
                <w:color w:val="000000" w:themeColor="text1"/>
                <w:lang w:val="en-US"/>
              </w:rPr>
              <w:t xml:space="preserve">Seated twist </w:t>
            </w:r>
          </w:p>
        </w:tc>
      </w:tr>
      <w:tr w:rsidR="00767B30" w:rsidRPr="00767B30" w14:paraId="0D8A6A6B" w14:textId="77777777" w:rsidTr="001103EA">
        <w:trPr>
          <w:trHeight w:val="692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AA616" w14:textId="77777777" w:rsidR="003E109B" w:rsidRPr="00767B30" w:rsidRDefault="003E109B" w:rsidP="001103EA">
            <w:pPr>
              <w:widowControl w:val="0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767B30">
              <w:rPr>
                <w:rFonts w:eastAsia="Arial"/>
                <w:b/>
                <w:bCs/>
                <w:color w:val="000000" w:themeColor="text1"/>
                <w:lang w:val="en-US"/>
              </w:rPr>
              <w:t xml:space="preserve">Week 6 </w:t>
            </w:r>
          </w:p>
        </w:tc>
        <w:tc>
          <w:tcPr>
            <w:tcW w:w="24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28B6F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  <w:r w:rsidRPr="00767B30">
              <w:rPr>
                <w:rFonts w:eastAsia="Arial"/>
                <w:color w:val="000000" w:themeColor="text1"/>
                <w:lang w:val="en-US"/>
              </w:rPr>
              <w:t xml:space="preserve">Social connectedness and gratitude 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BFB77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ACB6A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  <w:r w:rsidRPr="00767B30">
              <w:rPr>
                <w:rFonts w:eastAsia="Arial"/>
                <w:color w:val="000000" w:themeColor="text1"/>
                <w:lang w:val="en-US"/>
              </w:rPr>
              <w:t xml:space="preserve">Happy baby, reclining twist, wind removing pose </w:t>
            </w:r>
          </w:p>
        </w:tc>
      </w:tr>
      <w:tr w:rsidR="00767B30" w:rsidRPr="00767B30" w14:paraId="1E5C718C" w14:textId="77777777" w:rsidTr="001103EA">
        <w:trPr>
          <w:trHeight w:val="228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1343C" w14:textId="77777777" w:rsidR="003E109B" w:rsidRPr="00767B30" w:rsidRDefault="003E109B" w:rsidP="001103EA">
            <w:pPr>
              <w:widowControl w:val="0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767B30">
              <w:rPr>
                <w:rFonts w:eastAsia="Arial"/>
                <w:b/>
                <w:bCs/>
                <w:color w:val="000000" w:themeColor="text1"/>
                <w:lang w:val="en-US"/>
              </w:rPr>
              <w:t xml:space="preserve">Week 7 </w:t>
            </w:r>
          </w:p>
        </w:tc>
        <w:tc>
          <w:tcPr>
            <w:tcW w:w="24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D9F77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  <w:r w:rsidRPr="00767B30">
              <w:rPr>
                <w:rFonts w:eastAsia="Arial"/>
                <w:color w:val="000000" w:themeColor="text1"/>
                <w:lang w:val="en-US"/>
              </w:rPr>
              <w:t xml:space="preserve">Self-expression 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B5E84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5AFF6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  <w:r w:rsidRPr="00767B30">
              <w:rPr>
                <w:rFonts w:eastAsia="Arial"/>
                <w:color w:val="000000" w:themeColor="text1"/>
                <w:lang w:val="en-US"/>
              </w:rPr>
              <w:t>Beauty pose</w:t>
            </w:r>
          </w:p>
        </w:tc>
      </w:tr>
      <w:tr w:rsidR="00767B30" w:rsidRPr="00767B30" w14:paraId="1E08C9F4" w14:textId="77777777" w:rsidTr="001103EA">
        <w:trPr>
          <w:trHeight w:val="235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CC107" w14:textId="77777777" w:rsidR="003E109B" w:rsidRPr="00767B30" w:rsidRDefault="003E109B" w:rsidP="001103EA">
            <w:pPr>
              <w:widowControl w:val="0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767B30">
              <w:rPr>
                <w:rFonts w:eastAsia="Arial"/>
                <w:b/>
                <w:bCs/>
                <w:color w:val="000000" w:themeColor="text1"/>
                <w:lang w:val="en-US"/>
              </w:rPr>
              <w:t xml:space="preserve">Week 8 </w:t>
            </w:r>
          </w:p>
        </w:tc>
        <w:tc>
          <w:tcPr>
            <w:tcW w:w="24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61A15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  <w:r w:rsidRPr="00767B30">
              <w:rPr>
                <w:rFonts w:eastAsia="Arial"/>
                <w:color w:val="000000" w:themeColor="text1"/>
                <w:lang w:val="en-US"/>
              </w:rPr>
              <w:t xml:space="preserve">Letting go 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39116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1E3B0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</w:p>
        </w:tc>
      </w:tr>
      <w:tr w:rsidR="00767B30" w:rsidRPr="00767B30" w14:paraId="4854692B" w14:textId="77777777" w:rsidTr="001103EA">
        <w:trPr>
          <w:trHeight w:val="228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86896" w14:textId="77777777" w:rsidR="003E109B" w:rsidRPr="00767B30" w:rsidRDefault="003E109B" w:rsidP="001103EA">
            <w:pPr>
              <w:widowControl w:val="0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767B30">
              <w:rPr>
                <w:rFonts w:eastAsia="Arial"/>
                <w:b/>
                <w:bCs/>
                <w:color w:val="000000" w:themeColor="text1"/>
                <w:lang w:val="en-US"/>
              </w:rPr>
              <w:t>Week 9</w:t>
            </w:r>
          </w:p>
        </w:tc>
        <w:tc>
          <w:tcPr>
            <w:tcW w:w="24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11F41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  <w:r w:rsidRPr="00767B30">
              <w:rPr>
                <w:rFonts w:eastAsia="Arial"/>
                <w:color w:val="000000" w:themeColor="text1"/>
                <w:lang w:val="en-US"/>
              </w:rPr>
              <w:t xml:space="preserve">Forgiveness 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8D583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3AE58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  <w:r w:rsidRPr="00767B30">
              <w:rPr>
                <w:rFonts w:eastAsia="Arial"/>
                <w:color w:val="000000" w:themeColor="text1"/>
                <w:lang w:val="en-US"/>
              </w:rPr>
              <w:t xml:space="preserve">Locust pose </w:t>
            </w:r>
          </w:p>
        </w:tc>
      </w:tr>
      <w:tr w:rsidR="00767B30" w:rsidRPr="00767B30" w14:paraId="3FCBB631" w14:textId="77777777" w:rsidTr="001103EA">
        <w:trPr>
          <w:trHeight w:val="608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37E18" w14:textId="77777777" w:rsidR="003E109B" w:rsidRPr="00767B30" w:rsidRDefault="003E109B" w:rsidP="001103EA">
            <w:pPr>
              <w:widowControl w:val="0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767B30">
              <w:rPr>
                <w:rFonts w:eastAsia="Arial"/>
                <w:b/>
                <w:bCs/>
                <w:color w:val="000000" w:themeColor="text1"/>
                <w:lang w:val="en-US"/>
              </w:rPr>
              <w:t>Week 10</w:t>
            </w:r>
          </w:p>
        </w:tc>
        <w:tc>
          <w:tcPr>
            <w:tcW w:w="24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95900" w14:textId="77777777" w:rsidR="003E109B" w:rsidRPr="00767B30" w:rsidRDefault="003E109B" w:rsidP="001103EA">
            <w:pPr>
              <w:keepNext/>
              <w:keepLines/>
              <w:widowControl w:val="0"/>
              <w:spacing w:before="360" w:after="80"/>
              <w:outlineLvl w:val="1"/>
              <w:rPr>
                <w:rFonts w:eastAsia="Arial"/>
                <w:color w:val="000000" w:themeColor="text1"/>
                <w:lang w:val="en-US"/>
              </w:rPr>
            </w:pPr>
            <w:r w:rsidRPr="00767B30">
              <w:rPr>
                <w:rFonts w:eastAsia="Arial"/>
                <w:color w:val="000000" w:themeColor="text1"/>
                <w:lang w:val="en-US"/>
              </w:rPr>
              <w:t xml:space="preserve">Visualization for health 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83FA0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DA2CF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</w:p>
        </w:tc>
      </w:tr>
      <w:tr w:rsidR="00767B30" w:rsidRPr="00767B30" w14:paraId="1877ACD2" w14:textId="77777777" w:rsidTr="001103EA">
        <w:trPr>
          <w:trHeight w:val="456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94B39" w14:textId="77777777" w:rsidR="003E109B" w:rsidRPr="00767B30" w:rsidRDefault="003E109B" w:rsidP="001103EA">
            <w:pPr>
              <w:widowControl w:val="0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767B30">
              <w:rPr>
                <w:rFonts w:eastAsia="Arial"/>
                <w:b/>
                <w:bCs/>
                <w:color w:val="000000" w:themeColor="text1"/>
                <w:lang w:val="en-US"/>
              </w:rPr>
              <w:t>Week 11</w:t>
            </w:r>
          </w:p>
        </w:tc>
        <w:tc>
          <w:tcPr>
            <w:tcW w:w="24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77FE2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  <w:r w:rsidRPr="00767B30">
              <w:rPr>
                <w:rFonts w:eastAsia="Arial"/>
                <w:color w:val="000000" w:themeColor="text1"/>
                <w:lang w:val="en-US"/>
              </w:rPr>
              <w:t xml:space="preserve">Visualization for other life goals 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1C117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96DD7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</w:p>
        </w:tc>
      </w:tr>
      <w:tr w:rsidR="003E109B" w:rsidRPr="00767B30" w14:paraId="1A2A5794" w14:textId="77777777" w:rsidTr="001103EA">
        <w:trPr>
          <w:trHeight w:val="456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DB45A" w14:textId="77777777" w:rsidR="003E109B" w:rsidRPr="00767B30" w:rsidRDefault="003E109B" w:rsidP="001103EA">
            <w:pPr>
              <w:widowControl w:val="0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767B30">
              <w:rPr>
                <w:rFonts w:eastAsia="Arial"/>
                <w:b/>
                <w:bCs/>
                <w:color w:val="000000" w:themeColor="text1"/>
                <w:lang w:val="en-US"/>
              </w:rPr>
              <w:lastRenderedPageBreak/>
              <w:t>Week 12</w:t>
            </w:r>
          </w:p>
        </w:tc>
        <w:tc>
          <w:tcPr>
            <w:tcW w:w="24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CC625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  <w:r w:rsidRPr="00767B30">
              <w:rPr>
                <w:rFonts w:eastAsia="Arial"/>
                <w:color w:val="000000" w:themeColor="text1"/>
                <w:lang w:val="en-US"/>
              </w:rPr>
              <w:t>End of program review – sustaining change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A7765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34491" w14:textId="77777777" w:rsidR="003E109B" w:rsidRPr="00767B30" w:rsidRDefault="003E109B" w:rsidP="001103EA">
            <w:pPr>
              <w:widowControl w:val="0"/>
              <w:rPr>
                <w:rFonts w:eastAsia="Arial"/>
                <w:color w:val="000000" w:themeColor="text1"/>
                <w:lang w:val="en-US"/>
              </w:rPr>
            </w:pPr>
          </w:p>
        </w:tc>
      </w:tr>
    </w:tbl>
    <w:p w14:paraId="656E87A1" w14:textId="77777777" w:rsidR="003E109B" w:rsidRPr="00767B30" w:rsidRDefault="003E109B" w:rsidP="003E109B">
      <w:pPr>
        <w:rPr>
          <w:b/>
          <w:color w:val="000000" w:themeColor="text1"/>
          <w:lang w:val="en-US"/>
        </w:rPr>
      </w:pPr>
    </w:p>
    <w:p w14:paraId="5C561489" w14:textId="1CF909CC" w:rsidR="003E109B" w:rsidRPr="00767B30" w:rsidRDefault="003E109B" w:rsidP="003E109B">
      <w:pPr>
        <w:rPr>
          <w:color w:val="000000" w:themeColor="text1"/>
          <w:lang w:val="en-US"/>
        </w:rPr>
      </w:pPr>
    </w:p>
    <w:p w14:paraId="18F9A543" w14:textId="3C45C020" w:rsidR="00260EBB" w:rsidRPr="00767B30" w:rsidRDefault="00260EBB" w:rsidP="003E109B">
      <w:pPr>
        <w:rPr>
          <w:color w:val="000000" w:themeColor="text1"/>
          <w:lang w:val="en-US"/>
        </w:rPr>
      </w:pPr>
    </w:p>
    <w:p w14:paraId="5AE85BB9" w14:textId="1F13A8B8" w:rsidR="00260EBB" w:rsidRPr="00767B30" w:rsidRDefault="00260EBB" w:rsidP="003E109B">
      <w:pPr>
        <w:rPr>
          <w:color w:val="000000" w:themeColor="text1"/>
          <w:lang w:val="en-US"/>
        </w:rPr>
      </w:pPr>
    </w:p>
    <w:p w14:paraId="503C4C85" w14:textId="77777777" w:rsidR="00260EBB" w:rsidRPr="00767B30" w:rsidRDefault="00260EBB" w:rsidP="003E109B">
      <w:pPr>
        <w:rPr>
          <w:color w:val="000000" w:themeColor="text1"/>
          <w:lang w:val="en-US"/>
        </w:rPr>
      </w:pPr>
    </w:p>
    <w:p w14:paraId="6D5EBEEF" w14:textId="77777777" w:rsidR="003E109B" w:rsidRPr="00767B30" w:rsidRDefault="003E109B" w:rsidP="003E109B">
      <w:pPr>
        <w:rPr>
          <w:color w:val="000000" w:themeColor="text1"/>
          <w:lang w:val="en-US"/>
        </w:rPr>
      </w:pPr>
    </w:p>
    <w:p w14:paraId="66CFB7A1" w14:textId="77777777" w:rsidR="003E109B" w:rsidRPr="00767B30" w:rsidRDefault="003E109B" w:rsidP="003E109B">
      <w:pPr>
        <w:rPr>
          <w:color w:val="000000" w:themeColor="text1"/>
        </w:rPr>
      </w:pPr>
      <w:r w:rsidRPr="00767B30">
        <w:rPr>
          <w:b/>
          <w:color w:val="000000" w:themeColor="text1"/>
        </w:rPr>
        <w:t xml:space="preserve">Supplementary Table 2. </w:t>
      </w:r>
      <w:r w:rsidRPr="00767B30">
        <w:rPr>
          <w:color w:val="000000" w:themeColor="text1"/>
        </w:rPr>
        <w:t>Inflammatory bowel disease activity, inflammatory cytokines and stress biomarker outcomes</w:t>
      </w:r>
    </w:p>
    <w:p w14:paraId="49C48F67" w14:textId="77777777" w:rsidR="003E109B" w:rsidRPr="00767B30" w:rsidRDefault="003E109B" w:rsidP="003E109B">
      <w:pPr>
        <w:rPr>
          <w:color w:val="000000" w:themeColor="text1"/>
        </w:rPr>
      </w:pPr>
    </w:p>
    <w:p w14:paraId="14BE3C2F" w14:textId="77777777" w:rsidR="003E109B" w:rsidRPr="00767B30" w:rsidRDefault="003E109B" w:rsidP="003E109B">
      <w:pPr>
        <w:rPr>
          <w:color w:val="000000" w:themeColor="text1"/>
        </w:rPr>
      </w:pPr>
    </w:p>
    <w:tbl>
      <w:tblPr>
        <w:tblStyle w:val="a4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76"/>
        <w:gridCol w:w="1297"/>
        <w:gridCol w:w="1258"/>
        <w:gridCol w:w="1298"/>
        <w:gridCol w:w="1271"/>
        <w:gridCol w:w="1430"/>
        <w:gridCol w:w="1430"/>
      </w:tblGrid>
      <w:tr w:rsidR="00767B30" w:rsidRPr="00767B30" w14:paraId="2A16AFC5" w14:textId="77777777" w:rsidTr="001103EA">
        <w:trPr>
          <w:trHeight w:val="470"/>
        </w:trPr>
        <w:tc>
          <w:tcPr>
            <w:tcW w:w="13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7A1C7" w14:textId="77777777" w:rsidR="003E109B" w:rsidRPr="00767B30" w:rsidRDefault="003E109B" w:rsidP="001103EA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5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62CCD" w14:textId="77777777" w:rsidR="003E109B" w:rsidRPr="00767B30" w:rsidRDefault="003E109B" w:rsidP="001103EA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>Control group (n=39)</w:t>
            </w:r>
          </w:p>
          <w:p w14:paraId="1C11A8B0" w14:textId="77777777" w:rsidR="003E109B" w:rsidRPr="00767B30" w:rsidRDefault="003E109B" w:rsidP="001103EA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>Mean (95% CI)</w:t>
            </w:r>
          </w:p>
        </w:tc>
        <w:tc>
          <w:tcPr>
            <w:tcW w:w="256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13736" w14:textId="77777777" w:rsidR="003E109B" w:rsidRPr="00767B30" w:rsidRDefault="003E109B" w:rsidP="001103EA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>Intervention group (n=40)</w:t>
            </w:r>
          </w:p>
          <w:p w14:paraId="342FF333" w14:textId="77777777" w:rsidR="003E109B" w:rsidRPr="00767B30" w:rsidRDefault="003E109B" w:rsidP="001103EA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>(Mean (95% CI)</w:t>
            </w:r>
          </w:p>
        </w:tc>
        <w:tc>
          <w:tcPr>
            <w:tcW w:w="285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1CA9D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>Between Group p-values ^</w:t>
            </w:r>
          </w:p>
        </w:tc>
      </w:tr>
      <w:tr w:rsidR="00767B30" w:rsidRPr="00767B30" w14:paraId="72149A09" w14:textId="77777777" w:rsidTr="001103EA">
        <w:trPr>
          <w:trHeight w:val="725"/>
        </w:trPr>
        <w:tc>
          <w:tcPr>
            <w:tcW w:w="137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1DE06" w14:textId="77777777" w:rsidR="003E109B" w:rsidRPr="00767B30" w:rsidRDefault="003E109B" w:rsidP="00110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F74A2" w14:textId="77777777" w:rsidR="003E109B" w:rsidRPr="00767B30" w:rsidRDefault="003E109B" w:rsidP="001103EA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A2645" w14:textId="77777777" w:rsidR="003E109B" w:rsidRPr="00767B30" w:rsidRDefault="003E109B" w:rsidP="001103EA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>End of study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B007A" w14:textId="77777777" w:rsidR="003E109B" w:rsidRPr="00767B30" w:rsidRDefault="003E109B" w:rsidP="001103EA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E393D" w14:textId="77777777" w:rsidR="003E109B" w:rsidRPr="00767B30" w:rsidRDefault="003E109B" w:rsidP="001103EA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>End of study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6A8BB" w14:textId="77777777" w:rsidR="003E109B" w:rsidRPr="00767B30" w:rsidRDefault="003E109B" w:rsidP="001103EA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>Between Group</w:t>
            </w:r>
          </w:p>
          <w:p w14:paraId="5F540A63" w14:textId="77777777" w:rsidR="003E109B" w:rsidRPr="00767B30" w:rsidRDefault="003E109B" w:rsidP="001103EA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F6CEE" w14:textId="77777777" w:rsidR="003E109B" w:rsidRPr="00767B30" w:rsidRDefault="003E109B" w:rsidP="001103EA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>Between Group</w:t>
            </w:r>
          </w:p>
          <w:p w14:paraId="6EA2AEB0" w14:textId="77777777" w:rsidR="003E109B" w:rsidRPr="00767B30" w:rsidRDefault="003E109B" w:rsidP="001103EA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>End of study</w:t>
            </w:r>
          </w:p>
        </w:tc>
      </w:tr>
      <w:tr w:rsidR="00767B30" w:rsidRPr="00767B30" w14:paraId="4C34FB7A" w14:textId="77777777" w:rsidTr="001103EA">
        <w:trPr>
          <w:trHeight w:val="725"/>
        </w:trPr>
        <w:tc>
          <w:tcPr>
            <w:tcW w:w="13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62E1A" w14:textId="77777777" w:rsidR="003E109B" w:rsidRPr="00767B30" w:rsidRDefault="003E109B" w:rsidP="001103EA">
            <w:pPr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hs-CRP (mg/L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36566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6.7</w:t>
            </w:r>
          </w:p>
          <w:p w14:paraId="2F55DE9C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4.7, 8.7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9D760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5.5</w:t>
            </w:r>
          </w:p>
          <w:p w14:paraId="07D8230B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3.6, 7.4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51412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5.2</w:t>
            </w:r>
          </w:p>
          <w:p w14:paraId="689FBD6B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3.3, 7.0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2ABA1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5.1</w:t>
            </w:r>
          </w:p>
          <w:p w14:paraId="59EF1FB2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3.4, 6.8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FD232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F9C89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79</w:t>
            </w:r>
          </w:p>
        </w:tc>
      </w:tr>
      <w:tr w:rsidR="00767B30" w:rsidRPr="00767B30" w14:paraId="4FCFA6AC" w14:textId="77777777" w:rsidTr="001103EA">
        <w:trPr>
          <w:trHeight w:val="725"/>
        </w:trPr>
        <w:tc>
          <w:tcPr>
            <w:tcW w:w="13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04AA4" w14:textId="77777777" w:rsidR="003E109B" w:rsidRPr="00767B30" w:rsidRDefault="003E109B" w:rsidP="001103EA">
            <w:pPr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IL-6 (pg/mL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C4ED1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110.1</w:t>
            </w:r>
          </w:p>
          <w:p w14:paraId="2F488E94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49.5, 170.8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297C3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118.1</w:t>
            </w:r>
          </w:p>
          <w:p w14:paraId="4BD4DF11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55.7, 180.6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E771A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157.1</w:t>
            </w:r>
          </w:p>
          <w:p w14:paraId="4EABF7D0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85.4, 228.8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EB876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130.3</w:t>
            </w:r>
          </w:p>
          <w:p w14:paraId="05074ECD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65.5, 195.2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6D057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3401E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44</w:t>
            </w:r>
          </w:p>
        </w:tc>
      </w:tr>
      <w:tr w:rsidR="00767B30" w:rsidRPr="00767B30" w14:paraId="3FD021A0" w14:textId="77777777" w:rsidTr="001103EA">
        <w:trPr>
          <w:trHeight w:val="725"/>
        </w:trPr>
        <w:tc>
          <w:tcPr>
            <w:tcW w:w="13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A045A" w14:textId="77777777" w:rsidR="003E109B" w:rsidRPr="00767B30" w:rsidRDefault="003E109B" w:rsidP="001103EA">
            <w:pPr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IL-10 (pg/mL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5D1CE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486.9</w:t>
            </w:r>
          </w:p>
          <w:p w14:paraId="280E8EE6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165.7, 809.1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CD6D5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504.3</w:t>
            </w:r>
          </w:p>
          <w:p w14:paraId="231A9BF2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196.6, 812.1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D6256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435.9</w:t>
            </w:r>
          </w:p>
          <w:p w14:paraId="1E126BC4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129.8, 741.9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CEE9B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385.5</w:t>
            </w:r>
          </w:p>
          <w:p w14:paraId="421A972F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92.0, 679.1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6CEFA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F0BB0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75</w:t>
            </w:r>
          </w:p>
        </w:tc>
      </w:tr>
      <w:tr w:rsidR="00767B30" w:rsidRPr="00767B30" w14:paraId="7DFE91D9" w14:textId="77777777" w:rsidTr="001103EA">
        <w:trPr>
          <w:trHeight w:val="725"/>
        </w:trPr>
        <w:tc>
          <w:tcPr>
            <w:tcW w:w="13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6C3EE" w14:textId="77777777" w:rsidR="003E109B" w:rsidRPr="00767B30" w:rsidRDefault="003E109B" w:rsidP="001103EA">
            <w:pPr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TNF</w:t>
            </w:r>
            <w:r w:rsidRPr="00767B30">
              <w:rPr>
                <w:color w:val="000000" w:themeColor="text1"/>
              </w:rPr>
              <w:sym w:font="Symbol" w:char="F061"/>
            </w:r>
            <w:r w:rsidRPr="00767B30">
              <w:rPr>
                <w:color w:val="000000" w:themeColor="text1"/>
                <w:sz w:val="20"/>
                <w:szCs w:val="20"/>
              </w:rPr>
              <w:t xml:space="preserve"> (pg/mL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73BE8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295.1</w:t>
            </w:r>
          </w:p>
          <w:p w14:paraId="668200D4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69.5, 520.7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6C525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293.9</w:t>
            </w:r>
          </w:p>
          <w:p w14:paraId="15A5E726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89.3, 498.5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153F4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434.6</w:t>
            </w:r>
          </w:p>
          <w:p w14:paraId="001E857F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174.5, 694.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4020D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353.3</w:t>
            </w:r>
          </w:p>
          <w:p w14:paraId="04FF66F3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101.9, 604.7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D18F2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2DD3F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66</w:t>
            </w:r>
          </w:p>
        </w:tc>
      </w:tr>
      <w:tr w:rsidR="00767B30" w:rsidRPr="00767B30" w14:paraId="556A88F1" w14:textId="77777777" w:rsidTr="001103EA">
        <w:trPr>
          <w:trHeight w:val="725"/>
        </w:trPr>
        <w:tc>
          <w:tcPr>
            <w:tcW w:w="13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E3B7A" w14:textId="77777777" w:rsidR="003E109B" w:rsidRPr="00767B30" w:rsidRDefault="003E109B" w:rsidP="001103EA">
            <w:pPr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TREM-2 (ng/mL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C84B9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6.4</w:t>
            </w:r>
          </w:p>
          <w:p w14:paraId="576C7909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5.3, 7.6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C2136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6.4</w:t>
            </w:r>
          </w:p>
          <w:p w14:paraId="0A4317BF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5.5, 7.2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2A911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5.7</w:t>
            </w:r>
          </w:p>
          <w:p w14:paraId="5A4CD13C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4.9, 6.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3BF64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6.0</w:t>
            </w:r>
          </w:p>
          <w:p w14:paraId="3AD23BF1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5.0, 7.1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25382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A7C98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33</w:t>
            </w:r>
          </w:p>
        </w:tc>
      </w:tr>
      <w:tr w:rsidR="00767B30" w:rsidRPr="00767B30" w14:paraId="7614D763" w14:textId="77777777" w:rsidTr="001103EA">
        <w:trPr>
          <w:trHeight w:val="725"/>
        </w:trPr>
        <w:tc>
          <w:tcPr>
            <w:tcW w:w="13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46874" w14:textId="77777777" w:rsidR="003E109B" w:rsidRPr="00767B30" w:rsidRDefault="003E109B" w:rsidP="001103EA">
            <w:pPr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BDNF (ng/mL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82159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44.0</w:t>
            </w:r>
          </w:p>
          <w:p w14:paraId="7A24533B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35.1, 52.8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A0108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43.3</w:t>
            </w:r>
          </w:p>
          <w:p w14:paraId="552680D2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35.1, 51.5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8EE3A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74.5</w:t>
            </w:r>
          </w:p>
          <w:p w14:paraId="5A47FD29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25.4, 123.5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802C9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40.5</w:t>
            </w:r>
          </w:p>
          <w:p w14:paraId="121F9A49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32.6, 48.3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E9E03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0BB78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50</w:t>
            </w:r>
          </w:p>
        </w:tc>
      </w:tr>
      <w:tr w:rsidR="003E109B" w:rsidRPr="00767B30" w14:paraId="6DD666E7" w14:textId="77777777" w:rsidTr="001103EA">
        <w:trPr>
          <w:trHeight w:val="725"/>
        </w:trPr>
        <w:tc>
          <w:tcPr>
            <w:tcW w:w="13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7E748" w14:textId="77777777" w:rsidR="003E109B" w:rsidRPr="00767B30" w:rsidRDefault="003E109B" w:rsidP="001103EA">
            <w:pPr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IDO (ng/mL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06171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22.6</w:t>
            </w:r>
          </w:p>
          <w:p w14:paraId="3BF6ECF0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1.4, 43.7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C9892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24.8</w:t>
            </w:r>
          </w:p>
          <w:p w14:paraId="31A5C34D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3.8, 45.8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22588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24.9</w:t>
            </w:r>
          </w:p>
          <w:p w14:paraId="67A6B3F6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6.4, 43.5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2D13E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15.3</w:t>
            </w:r>
          </w:p>
          <w:p w14:paraId="6131E813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(1.7, 28.8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115B7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AF99B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34</w:t>
            </w:r>
          </w:p>
        </w:tc>
      </w:tr>
    </w:tbl>
    <w:p w14:paraId="5536A394" w14:textId="77777777" w:rsidR="003E109B" w:rsidRPr="00767B30" w:rsidRDefault="003E109B" w:rsidP="003E109B">
      <w:pPr>
        <w:rPr>
          <w:color w:val="000000" w:themeColor="text1"/>
        </w:rPr>
      </w:pPr>
    </w:p>
    <w:p w14:paraId="2C2E41C1" w14:textId="77777777" w:rsidR="003E109B" w:rsidRPr="00767B30" w:rsidRDefault="003E109B" w:rsidP="003E109B">
      <w:pPr>
        <w:rPr>
          <w:color w:val="000000" w:themeColor="text1"/>
        </w:rPr>
      </w:pPr>
      <w:r w:rsidRPr="00767B30">
        <w:rPr>
          <w:color w:val="000000" w:themeColor="text1"/>
        </w:rPr>
        <w:t>Abbreviations: hs-CRP – high sensitivity C-reactive protein; IL-6 – interleukin 6; IL-8 – interleukin 8; IL-10 – interleukin 10; TNF</w:t>
      </w:r>
      <w:r w:rsidRPr="00767B30">
        <w:rPr>
          <w:color w:val="000000" w:themeColor="text1"/>
        </w:rPr>
        <w:sym w:font="Symbol" w:char="F061"/>
      </w:r>
      <w:r w:rsidRPr="00767B30">
        <w:rPr>
          <w:color w:val="000000" w:themeColor="text1"/>
        </w:rPr>
        <w:t xml:space="preserve"> – tumor necrosis factor-alpha; BDNF – Brain-</w:t>
      </w:r>
      <w:r w:rsidRPr="00767B30">
        <w:rPr>
          <w:color w:val="000000" w:themeColor="text1"/>
        </w:rPr>
        <w:lastRenderedPageBreak/>
        <w:t>derived neurotrophic factor; IDO – Indoleamine 2,3-dioxygenase. ^ Displayed p-values are cross-sectional for each discrete time point (Fisher’s exact t-test).</w:t>
      </w:r>
    </w:p>
    <w:p w14:paraId="059D4C8D" w14:textId="77777777" w:rsidR="003E109B" w:rsidRPr="00767B30" w:rsidRDefault="003E109B" w:rsidP="003E109B">
      <w:pPr>
        <w:rPr>
          <w:color w:val="000000" w:themeColor="text1"/>
          <w:lang w:val="en-US"/>
        </w:rPr>
      </w:pPr>
    </w:p>
    <w:p w14:paraId="7E8E82FA" w14:textId="77777777" w:rsidR="003E109B" w:rsidRPr="00767B30" w:rsidRDefault="003E109B" w:rsidP="003E109B">
      <w:pPr>
        <w:rPr>
          <w:color w:val="000000" w:themeColor="text1"/>
          <w:lang w:val="en-US"/>
        </w:rPr>
      </w:pPr>
    </w:p>
    <w:p w14:paraId="3C43B525" w14:textId="77777777" w:rsidR="003E109B" w:rsidRPr="00767B30" w:rsidRDefault="003E109B" w:rsidP="003E109B">
      <w:pPr>
        <w:rPr>
          <w:color w:val="000000" w:themeColor="text1"/>
          <w:lang w:val="en-US"/>
        </w:rPr>
      </w:pPr>
    </w:p>
    <w:p w14:paraId="0C891DE4" w14:textId="77777777" w:rsidR="003E109B" w:rsidRPr="00767B30" w:rsidRDefault="003E109B" w:rsidP="003E109B">
      <w:pPr>
        <w:rPr>
          <w:color w:val="000000" w:themeColor="text1"/>
          <w:lang w:val="en-US"/>
        </w:rPr>
      </w:pPr>
    </w:p>
    <w:p w14:paraId="034C7851" w14:textId="77777777" w:rsidR="003E109B" w:rsidRPr="00767B30" w:rsidRDefault="003E109B" w:rsidP="003E109B">
      <w:pPr>
        <w:rPr>
          <w:b/>
          <w:color w:val="000000" w:themeColor="text1"/>
          <w:lang w:val="en-US"/>
        </w:rPr>
      </w:pPr>
      <w:r w:rsidRPr="00767B30">
        <w:rPr>
          <w:b/>
          <w:color w:val="000000" w:themeColor="text1"/>
          <w:lang w:val="en-US"/>
        </w:rPr>
        <w:br w:type="page"/>
      </w:r>
    </w:p>
    <w:p w14:paraId="27B06FA7" w14:textId="77777777" w:rsidR="003E109B" w:rsidRPr="00767B30" w:rsidRDefault="003E109B" w:rsidP="003E109B">
      <w:pPr>
        <w:rPr>
          <w:color w:val="000000" w:themeColor="text1"/>
        </w:rPr>
      </w:pPr>
      <w:r w:rsidRPr="00767B30">
        <w:rPr>
          <w:b/>
          <w:color w:val="000000" w:themeColor="text1"/>
        </w:rPr>
        <w:lastRenderedPageBreak/>
        <w:t xml:space="preserve">Supplementary Table 3. </w:t>
      </w:r>
      <w:r w:rsidRPr="00767B30">
        <w:rPr>
          <w:color w:val="000000" w:themeColor="text1"/>
        </w:rPr>
        <w:t>Change in inflammatory bowel disease activity, inflammatory cytokines and stress biomarker outcomes between the control and intervention groups</w:t>
      </w:r>
    </w:p>
    <w:p w14:paraId="36B8244D" w14:textId="77777777" w:rsidR="003E109B" w:rsidRPr="00767B30" w:rsidRDefault="003E109B" w:rsidP="003E109B">
      <w:pPr>
        <w:rPr>
          <w:color w:val="000000" w:themeColor="text1"/>
        </w:rPr>
      </w:pPr>
    </w:p>
    <w:p w14:paraId="51556527" w14:textId="77777777" w:rsidR="003E109B" w:rsidRPr="00767B30" w:rsidRDefault="003E109B" w:rsidP="003E109B">
      <w:pPr>
        <w:rPr>
          <w:color w:val="000000" w:themeColor="text1"/>
        </w:rPr>
      </w:pPr>
    </w:p>
    <w:tbl>
      <w:tblPr>
        <w:tblStyle w:val="a5"/>
        <w:tblW w:w="0" w:type="auto"/>
        <w:tblInd w:w="-12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143"/>
        <w:gridCol w:w="1793"/>
        <w:gridCol w:w="1842"/>
        <w:gridCol w:w="1418"/>
        <w:gridCol w:w="1152"/>
        <w:gridCol w:w="1576"/>
        <w:gridCol w:w="1670"/>
        <w:gridCol w:w="206"/>
      </w:tblGrid>
      <w:tr w:rsidR="00767B30" w:rsidRPr="00767B30" w14:paraId="627EA97D" w14:textId="77777777" w:rsidTr="001103EA">
        <w:trPr>
          <w:trHeight w:val="10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67870" w14:textId="77777777" w:rsidR="003E109B" w:rsidRPr="00767B30" w:rsidRDefault="003E109B" w:rsidP="001103EA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 xml:space="preserve">Variable </w:t>
            </w:r>
          </w:p>
        </w:tc>
        <w:tc>
          <w:tcPr>
            <w:tcW w:w="1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73068" w14:textId="77777777" w:rsidR="003E109B" w:rsidRPr="00767B30" w:rsidRDefault="003E109B" w:rsidP="001103EA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 xml:space="preserve">Control Change </w:t>
            </w:r>
            <w:r w:rsidRPr="00767B30">
              <w:rPr>
                <w:b/>
                <w:color w:val="000000" w:themeColor="text1"/>
              </w:rPr>
              <w:t xml:space="preserve"> ^ </w:t>
            </w:r>
            <w:r w:rsidRPr="00767B30">
              <w:rPr>
                <w:b/>
                <w:color w:val="000000" w:themeColor="text1"/>
                <w:sz w:val="20"/>
                <w:szCs w:val="20"/>
              </w:rPr>
              <w:t xml:space="preserve"> (n=39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9102C" w14:textId="77777777" w:rsidR="003E109B" w:rsidRPr="00767B30" w:rsidRDefault="003E109B" w:rsidP="001103EA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 xml:space="preserve">Intervention Change </w:t>
            </w:r>
            <w:r w:rsidRPr="00767B30">
              <w:rPr>
                <w:b/>
                <w:color w:val="000000" w:themeColor="text1"/>
              </w:rPr>
              <w:t xml:space="preserve"> ^ </w:t>
            </w:r>
            <w:r w:rsidRPr="00767B30">
              <w:rPr>
                <w:b/>
                <w:color w:val="000000" w:themeColor="text1"/>
                <w:sz w:val="20"/>
                <w:szCs w:val="20"/>
              </w:rPr>
              <w:t>(n=40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E54B4" w14:textId="77777777" w:rsidR="003E109B" w:rsidRPr="00767B30" w:rsidRDefault="003E109B" w:rsidP="001103EA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>Difference between means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46CCF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>Between group change p-value*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4AF1EDC" w14:textId="77777777" w:rsidR="003E109B" w:rsidRPr="00767B30" w:rsidRDefault="003E109B" w:rsidP="001103EA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>Absolute improvement</w:t>
            </w:r>
          </w:p>
          <w:p w14:paraId="0D3FB9B6" w14:textId="77777777" w:rsidR="003E109B" w:rsidRPr="00767B30" w:rsidRDefault="003E109B" w:rsidP="001103EA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0C44226" w14:textId="77777777" w:rsidR="003E109B" w:rsidRPr="00767B30" w:rsidRDefault="003E109B" w:rsidP="001103EA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>Relative improvement (%)</w:t>
            </w:r>
          </w:p>
          <w:p w14:paraId="642A8D22" w14:textId="77777777" w:rsidR="003E109B" w:rsidRPr="00767B30" w:rsidRDefault="003E109B" w:rsidP="001103EA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67B30">
              <w:rPr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4F754FAE" w14:textId="77777777" w:rsidR="003E109B" w:rsidRPr="00767B30" w:rsidRDefault="003E109B" w:rsidP="001103EA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767B30" w:rsidRPr="00767B30" w14:paraId="6A77D6EC" w14:textId="77777777" w:rsidTr="001103EA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9141A" w14:textId="77777777" w:rsidR="003E109B" w:rsidRPr="00767B30" w:rsidRDefault="003E109B" w:rsidP="001103EA">
            <w:pPr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hs-CRP (mg/L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4EE4F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-1.2 (-3.3, 0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6FD67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-0.1 (-1.9, 1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434CD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1.1 (-1.6, 3.8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A9B40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332CCFA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0 (-2.3, 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EEE6DC9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9 (-43.5, 4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BF67F20" w14:textId="77777777" w:rsidR="003E109B" w:rsidRPr="00767B30" w:rsidRDefault="003E109B" w:rsidP="001103E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67B30" w:rsidRPr="00767B30" w14:paraId="2440DA78" w14:textId="77777777" w:rsidTr="001103EA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D15F2" w14:textId="77777777" w:rsidR="003E109B" w:rsidRPr="00767B30" w:rsidRDefault="003E109B" w:rsidP="001103EA">
            <w:pPr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IL-6 (pg/mL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FA234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8.0 (-20.1, 36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E950F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-26.8 (-66.1, 12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93711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-34.8 (-82.5, 12.9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2601D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8DE29AE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28.5 (-20.0, 7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DF1B679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21.2 (-14.9, 5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CF23DFC" w14:textId="77777777" w:rsidR="003E109B" w:rsidRPr="00767B30" w:rsidRDefault="003E109B" w:rsidP="001103E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67B30" w:rsidRPr="00767B30" w14:paraId="13F2ECBC" w14:textId="77777777" w:rsidTr="001103EA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9F30D" w14:textId="77777777" w:rsidR="003E109B" w:rsidRPr="00767B30" w:rsidRDefault="003E109B" w:rsidP="001103EA">
            <w:pPr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IL-10 (pg/mL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E222D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17.4 (-192.7, 227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1D3C4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-50.3 (-190.3, 89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5E19F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-67.8 (-316.8, 181.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D34F4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EE54437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103.5 (-142.5, 34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C76DF13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21.6 (-29.7, 7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758C7BA" w14:textId="77777777" w:rsidR="003E109B" w:rsidRPr="00767B30" w:rsidRDefault="003E109B" w:rsidP="001103E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67B30" w:rsidRPr="00767B30" w14:paraId="53586DB7" w14:textId="77777777" w:rsidTr="001103EA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0AAAE" w14:textId="77777777" w:rsidR="003E109B" w:rsidRPr="00767B30" w:rsidRDefault="003E109B" w:rsidP="001103EA">
            <w:pPr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TNF</w:t>
            </w:r>
            <w:r w:rsidRPr="00767B30">
              <w:rPr>
                <w:color w:val="000000" w:themeColor="text1"/>
                <w:sz w:val="20"/>
                <w:szCs w:val="20"/>
              </w:rPr>
              <w:sym w:font="Symbol" w:char="F061"/>
            </w:r>
            <w:r w:rsidRPr="00767B30">
              <w:rPr>
                <w:color w:val="000000" w:themeColor="text1"/>
                <w:sz w:val="20"/>
                <w:szCs w:val="20"/>
              </w:rPr>
              <w:t xml:space="preserve"> (pg/mL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0D2DE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-1.2 (-95.5, 93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65994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-81.3 (-180.0, 17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74ED2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-80.1 (-214.5, 54.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78FC7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B1395B2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57.3 (-78.8, 19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9627D51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16.3 (-22.4, 5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26E7A59" w14:textId="77777777" w:rsidR="003E109B" w:rsidRPr="00767B30" w:rsidRDefault="003E109B" w:rsidP="001103E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67B30" w:rsidRPr="00767B30" w14:paraId="34FD9564" w14:textId="77777777" w:rsidTr="001103EA">
        <w:trPr>
          <w:trHeight w:val="7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5E6F7" w14:textId="77777777" w:rsidR="003E109B" w:rsidRPr="00767B30" w:rsidRDefault="003E109B" w:rsidP="001103EA">
            <w:pPr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TREM-2 (ng/mL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A5146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-0.1 (-1.0, 0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C9F1B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3 (-0.8, 1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0B3E2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4 (-1.1 to 1.8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1B01A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F3DCED4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1.0 (-0.1, 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1347EBE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14.9 (-2.1, 3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5EF3629" w14:textId="77777777" w:rsidR="003E109B" w:rsidRPr="00767B30" w:rsidRDefault="003E109B" w:rsidP="001103E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67B30" w:rsidRPr="00767B30" w14:paraId="0C54463E" w14:textId="77777777" w:rsidTr="001103EA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8F6A4" w14:textId="77777777" w:rsidR="003E109B" w:rsidRPr="00767B30" w:rsidRDefault="003E109B" w:rsidP="001103EA">
            <w:pPr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BDNF (ng/mL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ADF34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-0.7 (-11.1, 9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1777A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-34.0 (-82.6, 14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155E3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-33.28 (-82.9, 16.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8EC1D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AF6D7C0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3.1 (-8.5, 1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ABF919B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11.6 (-31.4, 5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241AB44" w14:textId="77777777" w:rsidR="003E109B" w:rsidRPr="00767B30" w:rsidRDefault="003E109B" w:rsidP="001103E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67B30" w:rsidRPr="00767B30" w14:paraId="2783C9B9" w14:textId="77777777" w:rsidTr="001103EA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779A4" w14:textId="77777777" w:rsidR="003E109B" w:rsidRPr="00767B30" w:rsidRDefault="003E109B" w:rsidP="001103EA">
            <w:pPr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IDO (ng/mL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23622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2.2 (-1.1, 5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3A0FA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-9.7 (-19.7, 0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35C80" w14:textId="77777777" w:rsidR="003E109B" w:rsidRPr="00767B30" w:rsidRDefault="003E109B" w:rsidP="001103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-11.9 (-22.7, -1.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097DA" w14:textId="77777777" w:rsidR="003E109B" w:rsidRPr="00767B30" w:rsidRDefault="003E109B" w:rsidP="001103EA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767B30">
              <w:rPr>
                <w:i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F0E820D" w14:textId="77777777" w:rsidR="003E109B" w:rsidRPr="00767B30" w:rsidRDefault="003E109B" w:rsidP="001103EA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13.1 (2.8, 2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AA0104E" w14:textId="77777777" w:rsidR="003E109B" w:rsidRPr="00767B30" w:rsidRDefault="003E109B" w:rsidP="001103EA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767B30">
              <w:rPr>
                <w:color w:val="000000" w:themeColor="text1"/>
                <w:sz w:val="20"/>
                <w:szCs w:val="20"/>
              </w:rPr>
              <w:t>48.4 (10.5, 8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99E432C" w14:textId="77777777" w:rsidR="003E109B" w:rsidRPr="00767B30" w:rsidRDefault="003E109B" w:rsidP="001103EA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05DE96C7" w14:textId="77777777" w:rsidR="003E109B" w:rsidRPr="00767B30" w:rsidRDefault="003E109B" w:rsidP="003E109B">
      <w:pPr>
        <w:rPr>
          <w:color w:val="000000" w:themeColor="text1"/>
        </w:rPr>
      </w:pPr>
    </w:p>
    <w:p w14:paraId="474AF83B" w14:textId="77777777" w:rsidR="003E109B" w:rsidRPr="00767B30" w:rsidRDefault="003E109B" w:rsidP="003E109B">
      <w:pPr>
        <w:rPr>
          <w:color w:val="000000" w:themeColor="text1"/>
        </w:rPr>
      </w:pPr>
      <w:r w:rsidRPr="00767B30">
        <w:rPr>
          <w:color w:val="000000" w:themeColor="text1"/>
        </w:rPr>
        <w:t>Abbreviations: hs-CRP – high sensitivity C-reactive protein; IL-6 – interleukin 6; IL-8 – interleukin 8; IL-10 – interleukin 10; TNF</w:t>
      </w:r>
      <w:r w:rsidRPr="00767B30">
        <w:rPr>
          <w:color w:val="000000" w:themeColor="text1"/>
        </w:rPr>
        <w:sym w:font="Symbol" w:char="F061"/>
      </w:r>
      <w:r w:rsidRPr="00767B30">
        <w:rPr>
          <w:color w:val="000000" w:themeColor="text1"/>
        </w:rPr>
        <w:t xml:space="preserve"> – tumor necrosis factor-alpha; BDNF – Brain-derived neurotrophic factor; IDO – Indoleamine 2,3-dioxygenase. ^ Concentration change from baseline to 12 weeks, subtracted from endpoint values with-in each person, prior to group average and 95% confidence level calculations. * Welch’s t-test displayed.</w:t>
      </w:r>
    </w:p>
    <w:p w14:paraId="2221C228" w14:textId="77777777" w:rsidR="003E109B" w:rsidRPr="00767B30" w:rsidRDefault="003E109B" w:rsidP="003E109B">
      <w:pPr>
        <w:rPr>
          <w:b/>
          <w:color w:val="000000" w:themeColor="text1"/>
          <w:lang w:val="en-US"/>
        </w:rPr>
      </w:pPr>
    </w:p>
    <w:p w14:paraId="04224064" w14:textId="77777777" w:rsidR="003E109B" w:rsidRPr="00767B30" w:rsidRDefault="003E109B" w:rsidP="003E109B">
      <w:pPr>
        <w:rPr>
          <w:b/>
          <w:color w:val="000000" w:themeColor="text1"/>
          <w:lang w:val="en-US"/>
        </w:rPr>
      </w:pPr>
    </w:p>
    <w:p w14:paraId="310CF739" w14:textId="77777777" w:rsidR="003E109B" w:rsidRPr="00767B30" w:rsidRDefault="003E109B" w:rsidP="003E109B">
      <w:pPr>
        <w:rPr>
          <w:b/>
          <w:color w:val="000000" w:themeColor="text1"/>
          <w:lang w:val="en-US"/>
        </w:rPr>
      </w:pPr>
    </w:p>
    <w:p w14:paraId="597516B4" w14:textId="77777777" w:rsidR="003E109B" w:rsidRPr="00767B30" w:rsidRDefault="003E109B" w:rsidP="003E109B">
      <w:pPr>
        <w:rPr>
          <w:b/>
          <w:color w:val="000000" w:themeColor="text1"/>
          <w:lang w:val="en-US"/>
        </w:rPr>
      </w:pPr>
    </w:p>
    <w:p w14:paraId="61CFA32E" w14:textId="77777777" w:rsidR="00DC18DF" w:rsidRPr="00767B30" w:rsidRDefault="00DC18DF" w:rsidP="009541C0">
      <w:pPr>
        <w:rPr>
          <w:b/>
          <w:color w:val="000000" w:themeColor="text1"/>
          <w:lang w:val="en-US"/>
        </w:rPr>
      </w:pPr>
    </w:p>
    <w:p w14:paraId="18A59CEF" w14:textId="77777777" w:rsidR="00DC18DF" w:rsidRPr="00767B30" w:rsidRDefault="00DC18DF" w:rsidP="009541C0">
      <w:pPr>
        <w:rPr>
          <w:b/>
          <w:color w:val="000000" w:themeColor="text1"/>
          <w:lang w:val="en-US"/>
        </w:rPr>
      </w:pPr>
    </w:p>
    <w:p w14:paraId="33723567" w14:textId="77777777" w:rsidR="00DC18DF" w:rsidRPr="00767B30" w:rsidRDefault="00DC18DF" w:rsidP="009541C0">
      <w:pPr>
        <w:rPr>
          <w:b/>
          <w:color w:val="000000" w:themeColor="text1"/>
          <w:lang w:val="en-US"/>
        </w:rPr>
      </w:pPr>
    </w:p>
    <w:p w14:paraId="653137FA" w14:textId="77777777" w:rsidR="00DC18DF" w:rsidRPr="00767B30" w:rsidRDefault="00DC18DF" w:rsidP="009541C0">
      <w:pPr>
        <w:rPr>
          <w:b/>
          <w:color w:val="000000" w:themeColor="text1"/>
          <w:lang w:val="en-US"/>
        </w:rPr>
      </w:pPr>
    </w:p>
    <w:p w14:paraId="4B662C32" w14:textId="77777777" w:rsidR="00DC18DF" w:rsidRPr="00767B30" w:rsidRDefault="00DC18DF" w:rsidP="009541C0">
      <w:pPr>
        <w:rPr>
          <w:b/>
          <w:color w:val="000000" w:themeColor="text1"/>
          <w:lang w:val="en-US"/>
        </w:rPr>
      </w:pPr>
    </w:p>
    <w:p w14:paraId="6F8E157E" w14:textId="77777777" w:rsidR="00DC18DF" w:rsidRPr="00767B30" w:rsidRDefault="00DC18DF" w:rsidP="009541C0">
      <w:pPr>
        <w:rPr>
          <w:b/>
          <w:color w:val="000000" w:themeColor="text1"/>
          <w:lang w:val="en-US"/>
        </w:rPr>
      </w:pPr>
    </w:p>
    <w:p w14:paraId="581A041E" w14:textId="77777777" w:rsidR="00DC18DF" w:rsidRPr="00767B30" w:rsidRDefault="00DC18DF" w:rsidP="009541C0">
      <w:pPr>
        <w:rPr>
          <w:b/>
          <w:color w:val="000000" w:themeColor="text1"/>
          <w:lang w:val="en-US"/>
        </w:rPr>
      </w:pPr>
      <w:bookmarkStart w:id="0" w:name="_GoBack"/>
      <w:bookmarkEnd w:id="0"/>
    </w:p>
    <w:p w14:paraId="638AC1F0" w14:textId="77777777" w:rsidR="00DC18DF" w:rsidRPr="00767B30" w:rsidRDefault="00DC18DF" w:rsidP="009541C0">
      <w:pPr>
        <w:rPr>
          <w:b/>
          <w:color w:val="000000" w:themeColor="text1"/>
          <w:lang w:val="en-US"/>
        </w:rPr>
      </w:pPr>
    </w:p>
    <w:p w14:paraId="1C7E6FB2" w14:textId="43EBE3DA" w:rsidR="003E109B" w:rsidRPr="00767B30" w:rsidRDefault="003E109B" w:rsidP="00047C07">
      <w:pPr>
        <w:jc w:val="both"/>
        <w:rPr>
          <w:color w:val="000000" w:themeColor="text1"/>
          <w:lang w:val="en-US"/>
        </w:rPr>
      </w:pPr>
    </w:p>
    <w:sectPr w:rsidR="003E109B" w:rsidRPr="00767B30"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080673" w14:textId="77777777" w:rsidR="00EF6089" w:rsidRDefault="00EF6089" w:rsidP="00026E05">
      <w:r>
        <w:separator/>
      </w:r>
    </w:p>
  </w:endnote>
  <w:endnote w:type="continuationSeparator" w:id="0">
    <w:p w14:paraId="17CE99E5" w14:textId="77777777" w:rsidR="00EF6089" w:rsidRDefault="00EF6089" w:rsidP="00026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738105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896A3E" w14:textId="73845C5F" w:rsidR="00E5615B" w:rsidRDefault="00E5615B" w:rsidP="00AA13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091C25" w14:textId="77777777" w:rsidR="00E5615B" w:rsidRDefault="00E5615B" w:rsidP="00026E0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186539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62400F" w14:textId="0AA330E1" w:rsidR="00E5615B" w:rsidRDefault="00E5615B" w:rsidP="00AA13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90ABB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DE8C1DF" w14:textId="77777777" w:rsidR="00E5615B" w:rsidRDefault="00E5615B" w:rsidP="00026E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9B5329" w14:textId="77777777" w:rsidR="00EF6089" w:rsidRDefault="00EF6089" w:rsidP="00026E05">
      <w:r>
        <w:separator/>
      </w:r>
    </w:p>
  </w:footnote>
  <w:footnote w:type="continuationSeparator" w:id="0">
    <w:p w14:paraId="06E49023" w14:textId="77777777" w:rsidR="00EF6089" w:rsidRDefault="00EF6089" w:rsidP="00026E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5413A"/>
    <w:multiLevelType w:val="multilevel"/>
    <w:tmpl w:val="2EA6E6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146105DC"/>
    <w:multiLevelType w:val="multilevel"/>
    <w:tmpl w:val="F6441D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23616B12"/>
    <w:multiLevelType w:val="multilevel"/>
    <w:tmpl w:val="D4FA3B88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">
    <w:nsid w:val="24B02D0A"/>
    <w:multiLevelType w:val="hybridMultilevel"/>
    <w:tmpl w:val="4438978E"/>
    <w:lvl w:ilvl="0" w:tplc="B112B05A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4">
    <w:nsid w:val="25684BDA"/>
    <w:multiLevelType w:val="multilevel"/>
    <w:tmpl w:val="803298A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E6595"/>
    <w:rsid w:val="000001D1"/>
    <w:rsid w:val="000011D7"/>
    <w:rsid w:val="000018B2"/>
    <w:rsid w:val="00002B34"/>
    <w:rsid w:val="00010EB6"/>
    <w:rsid w:val="0001508D"/>
    <w:rsid w:val="00017B0D"/>
    <w:rsid w:val="00022C4E"/>
    <w:rsid w:val="00024B2A"/>
    <w:rsid w:val="000258DB"/>
    <w:rsid w:val="00026E05"/>
    <w:rsid w:val="0002791F"/>
    <w:rsid w:val="000301B6"/>
    <w:rsid w:val="00036F2D"/>
    <w:rsid w:val="00040CF3"/>
    <w:rsid w:val="00040FAA"/>
    <w:rsid w:val="00041ACB"/>
    <w:rsid w:val="000476F4"/>
    <w:rsid w:val="00047C07"/>
    <w:rsid w:val="000542EF"/>
    <w:rsid w:val="00057AF3"/>
    <w:rsid w:val="00066330"/>
    <w:rsid w:val="00073711"/>
    <w:rsid w:val="000738F6"/>
    <w:rsid w:val="000748DA"/>
    <w:rsid w:val="00075D28"/>
    <w:rsid w:val="000923A7"/>
    <w:rsid w:val="00092E6A"/>
    <w:rsid w:val="000939A5"/>
    <w:rsid w:val="0009527E"/>
    <w:rsid w:val="00095401"/>
    <w:rsid w:val="00096B90"/>
    <w:rsid w:val="000A4B96"/>
    <w:rsid w:val="000B0C11"/>
    <w:rsid w:val="000B31AD"/>
    <w:rsid w:val="000B3AFE"/>
    <w:rsid w:val="000B7E5D"/>
    <w:rsid w:val="000C017E"/>
    <w:rsid w:val="000D0C65"/>
    <w:rsid w:val="000D31EB"/>
    <w:rsid w:val="000D55A7"/>
    <w:rsid w:val="000E7CE5"/>
    <w:rsid w:val="000F0DA6"/>
    <w:rsid w:val="000F3B0D"/>
    <w:rsid w:val="000F45C4"/>
    <w:rsid w:val="000F6BA0"/>
    <w:rsid w:val="000F7060"/>
    <w:rsid w:val="00105C0F"/>
    <w:rsid w:val="001103EA"/>
    <w:rsid w:val="0011247A"/>
    <w:rsid w:val="00114CCB"/>
    <w:rsid w:val="001150F5"/>
    <w:rsid w:val="00122377"/>
    <w:rsid w:val="0012784A"/>
    <w:rsid w:val="00127C3E"/>
    <w:rsid w:val="001331AA"/>
    <w:rsid w:val="001337B8"/>
    <w:rsid w:val="001408FB"/>
    <w:rsid w:val="00140FC1"/>
    <w:rsid w:val="001417AC"/>
    <w:rsid w:val="00142B58"/>
    <w:rsid w:val="001511DA"/>
    <w:rsid w:val="0015369B"/>
    <w:rsid w:val="001539FC"/>
    <w:rsid w:val="00157CCA"/>
    <w:rsid w:val="00176E0E"/>
    <w:rsid w:val="0018019F"/>
    <w:rsid w:val="00191016"/>
    <w:rsid w:val="00196278"/>
    <w:rsid w:val="001A0125"/>
    <w:rsid w:val="001A0B5E"/>
    <w:rsid w:val="001A436C"/>
    <w:rsid w:val="001A6307"/>
    <w:rsid w:val="001A7493"/>
    <w:rsid w:val="001B4D07"/>
    <w:rsid w:val="001C664A"/>
    <w:rsid w:val="001C6909"/>
    <w:rsid w:val="001C79CC"/>
    <w:rsid w:val="001C7FB4"/>
    <w:rsid w:val="001D2617"/>
    <w:rsid w:val="001D6458"/>
    <w:rsid w:val="001D74B7"/>
    <w:rsid w:val="001E29F5"/>
    <w:rsid w:val="001E3E19"/>
    <w:rsid w:val="001E64DD"/>
    <w:rsid w:val="001F375C"/>
    <w:rsid w:val="001F5897"/>
    <w:rsid w:val="002017CB"/>
    <w:rsid w:val="0020205C"/>
    <w:rsid w:val="00206ECD"/>
    <w:rsid w:val="002114D4"/>
    <w:rsid w:val="002268B5"/>
    <w:rsid w:val="00226A9E"/>
    <w:rsid w:val="00227050"/>
    <w:rsid w:val="002349EB"/>
    <w:rsid w:val="002469DC"/>
    <w:rsid w:val="00250E21"/>
    <w:rsid w:val="00251118"/>
    <w:rsid w:val="002511A7"/>
    <w:rsid w:val="002526B6"/>
    <w:rsid w:val="002547B4"/>
    <w:rsid w:val="00254993"/>
    <w:rsid w:val="00260EBB"/>
    <w:rsid w:val="0027026A"/>
    <w:rsid w:val="00270D5D"/>
    <w:rsid w:val="002724BC"/>
    <w:rsid w:val="00277E12"/>
    <w:rsid w:val="002805F5"/>
    <w:rsid w:val="00281BDE"/>
    <w:rsid w:val="00284E0B"/>
    <w:rsid w:val="002925DC"/>
    <w:rsid w:val="00295D5F"/>
    <w:rsid w:val="00295DCB"/>
    <w:rsid w:val="00296F54"/>
    <w:rsid w:val="002A0E22"/>
    <w:rsid w:val="002A6CEC"/>
    <w:rsid w:val="002A755B"/>
    <w:rsid w:val="002B49BE"/>
    <w:rsid w:val="002C0FE1"/>
    <w:rsid w:val="002C23AF"/>
    <w:rsid w:val="002D7479"/>
    <w:rsid w:val="002E46C6"/>
    <w:rsid w:val="002E4768"/>
    <w:rsid w:val="002F034C"/>
    <w:rsid w:val="002F5DB7"/>
    <w:rsid w:val="002F7BD3"/>
    <w:rsid w:val="00305FCB"/>
    <w:rsid w:val="00307C05"/>
    <w:rsid w:val="00311A0F"/>
    <w:rsid w:val="00320ACF"/>
    <w:rsid w:val="003215F3"/>
    <w:rsid w:val="00323012"/>
    <w:rsid w:val="00325E04"/>
    <w:rsid w:val="00327A4D"/>
    <w:rsid w:val="00333579"/>
    <w:rsid w:val="00340AE0"/>
    <w:rsid w:val="00342D88"/>
    <w:rsid w:val="003477BD"/>
    <w:rsid w:val="00355D00"/>
    <w:rsid w:val="003636D6"/>
    <w:rsid w:val="00367932"/>
    <w:rsid w:val="00370EC0"/>
    <w:rsid w:val="0037172F"/>
    <w:rsid w:val="0037230E"/>
    <w:rsid w:val="00375F41"/>
    <w:rsid w:val="00383B44"/>
    <w:rsid w:val="00390C53"/>
    <w:rsid w:val="00392030"/>
    <w:rsid w:val="00395EFC"/>
    <w:rsid w:val="003961EE"/>
    <w:rsid w:val="003A308B"/>
    <w:rsid w:val="003A54C8"/>
    <w:rsid w:val="003B0952"/>
    <w:rsid w:val="003B1811"/>
    <w:rsid w:val="003B4A9D"/>
    <w:rsid w:val="003B7168"/>
    <w:rsid w:val="003C0B08"/>
    <w:rsid w:val="003C470A"/>
    <w:rsid w:val="003D5201"/>
    <w:rsid w:val="003D6A45"/>
    <w:rsid w:val="003D7DB1"/>
    <w:rsid w:val="003E109B"/>
    <w:rsid w:val="003E1D3F"/>
    <w:rsid w:val="003E55F5"/>
    <w:rsid w:val="003E6E6F"/>
    <w:rsid w:val="003F7BFB"/>
    <w:rsid w:val="00401947"/>
    <w:rsid w:val="0040556E"/>
    <w:rsid w:val="004149BA"/>
    <w:rsid w:val="004161D3"/>
    <w:rsid w:val="00432B42"/>
    <w:rsid w:val="0043573A"/>
    <w:rsid w:val="00441101"/>
    <w:rsid w:val="00447AC2"/>
    <w:rsid w:val="0046341C"/>
    <w:rsid w:val="00470FCB"/>
    <w:rsid w:val="0047538A"/>
    <w:rsid w:val="00475B00"/>
    <w:rsid w:val="00482DF7"/>
    <w:rsid w:val="00483389"/>
    <w:rsid w:val="004873E9"/>
    <w:rsid w:val="00487BA3"/>
    <w:rsid w:val="00494618"/>
    <w:rsid w:val="004978B4"/>
    <w:rsid w:val="004A1D65"/>
    <w:rsid w:val="004A5D20"/>
    <w:rsid w:val="004A7B2C"/>
    <w:rsid w:val="004B0AC3"/>
    <w:rsid w:val="004C1006"/>
    <w:rsid w:val="004C45A4"/>
    <w:rsid w:val="004C56E1"/>
    <w:rsid w:val="004C6A8C"/>
    <w:rsid w:val="004D2D8A"/>
    <w:rsid w:val="004E008A"/>
    <w:rsid w:val="004E089C"/>
    <w:rsid w:val="004F18BA"/>
    <w:rsid w:val="004F1AEA"/>
    <w:rsid w:val="004F1C3D"/>
    <w:rsid w:val="004F2886"/>
    <w:rsid w:val="004F51DA"/>
    <w:rsid w:val="004F5FF4"/>
    <w:rsid w:val="00501118"/>
    <w:rsid w:val="005059D9"/>
    <w:rsid w:val="00507155"/>
    <w:rsid w:val="00507C8B"/>
    <w:rsid w:val="005118EA"/>
    <w:rsid w:val="00516EB6"/>
    <w:rsid w:val="005200B8"/>
    <w:rsid w:val="00524617"/>
    <w:rsid w:val="005401FE"/>
    <w:rsid w:val="0055130F"/>
    <w:rsid w:val="005550A2"/>
    <w:rsid w:val="00556F1E"/>
    <w:rsid w:val="00565D92"/>
    <w:rsid w:val="005663A6"/>
    <w:rsid w:val="0057325E"/>
    <w:rsid w:val="0057743B"/>
    <w:rsid w:val="00580E57"/>
    <w:rsid w:val="005814E3"/>
    <w:rsid w:val="00582732"/>
    <w:rsid w:val="005831C2"/>
    <w:rsid w:val="00586FE4"/>
    <w:rsid w:val="0059343F"/>
    <w:rsid w:val="005A0687"/>
    <w:rsid w:val="005A4D0D"/>
    <w:rsid w:val="005A50DD"/>
    <w:rsid w:val="005A6086"/>
    <w:rsid w:val="005A6A8D"/>
    <w:rsid w:val="005B047C"/>
    <w:rsid w:val="005B2AAE"/>
    <w:rsid w:val="005B512C"/>
    <w:rsid w:val="005C204C"/>
    <w:rsid w:val="005C30B0"/>
    <w:rsid w:val="005C43F4"/>
    <w:rsid w:val="005C51C7"/>
    <w:rsid w:val="005D1BCB"/>
    <w:rsid w:val="005D27D0"/>
    <w:rsid w:val="005D6892"/>
    <w:rsid w:val="005E570D"/>
    <w:rsid w:val="005E5D3D"/>
    <w:rsid w:val="005E7E8A"/>
    <w:rsid w:val="005F3DC1"/>
    <w:rsid w:val="00603C77"/>
    <w:rsid w:val="006073CD"/>
    <w:rsid w:val="00607B4A"/>
    <w:rsid w:val="00610FD7"/>
    <w:rsid w:val="00611724"/>
    <w:rsid w:val="00612C22"/>
    <w:rsid w:val="006165D9"/>
    <w:rsid w:val="006262EB"/>
    <w:rsid w:val="00633E3C"/>
    <w:rsid w:val="006371EB"/>
    <w:rsid w:val="006378E3"/>
    <w:rsid w:val="00640D8A"/>
    <w:rsid w:val="00641CAF"/>
    <w:rsid w:val="00643458"/>
    <w:rsid w:val="00646AB2"/>
    <w:rsid w:val="00647B7D"/>
    <w:rsid w:val="00650D2F"/>
    <w:rsid w:val="0065135E"/>
    <w:rsid w:val="00652A4A"/>
    <w:rsid w:val="00655285"/>
    <w:rsid w:val="006572D3"/>
    <w:rsid w:val="0065785A"/>
    <w:rsid w:val="00657A22"/>
    <w:rsid w:val="0066640B"/>
    <w:rsid w:val="00666716"/>
    <w:rsid w:val="00674069"/>
    <w:rsid w:val="00682BBD"/>
    <w:rsid w:val="00684768"/>
    <w:rsid w:val="006863C6"/>
    <w:rsid w:val="006912E4"/>
    <w:rsid w:val="00695775"/>
    <w:rsid w:val="006A5EFD"/>
    <w:rsid w:val="006A6392"/>
    <w:rsid w:val="006A64AB"/>
    <w:rsid w:val="006B05ED"/>
    <w:rsid w:val="006B12F7"/>
    <w:rsid w:val="006B20BF"/>
    <w:rsid w:val="006B4782"/>
    <w:rsid w:val="006B7431"/>
    <w:rsid w:val="006C4CB5"/>
    <w:rsid w:val="006C7C61"/>
    <w:rsid w:val="006D3642"/>
    <w:rsid w:val="006D4B4E"/>
    <w:rsid w:val="006E4E32"/>
    <w:rsid w:val="006E650B"/>
    <w:rsid w:val="006E7473"/>
    <w:rsid w:val="006F03D6"/>
    <w:rsid w:val="007033E2"/>
    <w:rsid w:val="00706385"/>
    <w:rsid w:val="007071FC"/>
    <w:rsid w:val="00711833"/>
    <w:rsid w:val="0071569D"/>
    <w:rsid w:val="007164FF"/>
    <w:rsid w:val="00722683"/>
    <w:rsid w:val="00726F5F"/>
    <w:rsid w:val="00754349"/>
    <w:rsid w:val="00754DE2"/>
    <w:rsid w:val="0076011C"/>
    <w:rsid w:val="00767B30"/>
    <w:rsid w:val="007711E2"/>
    <w:rsid w:val="00781496"/>
    <w:rsid w:val="00782C39"/>
    <w:rsid w:val="007974D8"/>
    <w:rsid w:val="007A4A7B"/>
    <w:rsid w:val="007B617D"/>
    <w:rsid w:val="007B7289"/>
    <w:rsid w:val="007C385E"/>
    <w:rsid w:val="007C71FF"/>
    <w:rsid w:val="007E00A6"/>
    <w:rsid w:val="007E20A4"/>
    <w:rsid w:val="007E3391"/>
    <w:rsid w:val="007E36E5"/>
    <w:rsid w:val="007E7ECA"/>
    <w:rsid w:val="007F168B"/>
    <w:rsid w:val="007F2F18"/>
    <w:rsid w:val="007F3851"/>
    <w:rsid w:val="007F58FB"/>
    <w:rsid w:val="007F5F4E"/>
    <w:rsid w:val="007F66A4"/>
    <w:rsid w:val="007F7F0E"/>
    <w:rsid w:val="00803E35"/>
    <w:rsid w:val="00813654"/>
    <w:rsid w:val="008138E0"/>
    <w:rsid w:val="00815750"/>
    <w:rsid w:val="00820ECC"/>
    <w:rsid w:val="00824315"/>
    <w:rsid w:val="008250A9"/>
    <w:rsid w:val="008278B2"/>
    <w:rsid w:val="008314DA"/>
    <w:rsid w:val="008323D4"/>
    <w:rsid w:val="008332B2"/>
    <w:rsid w:val="008350C8"/>
    <w:rsid w:val="008407C3"/>
    <w:rsid w:val="008410EB"/>
    <w:rsid w:val="00841F02"/>
    <w:rsid w:val="00842093"/>
    <w:rsid w:val="0085132D"/>
    <w:rsid w:val="00861303"/>
    <w:rsid w:val="00861592"/>
    <w:rsid w:val="00863086"/>
    <w:rsid w:val="008747EC"/>
    <w:rsid w:val="00876EC6"/>
    <w:rsid w:val="0088242B"/>
    <w:rsid w:val="00885180"/>
    <w:rsid w:val="008878DE"/>
    <w:rsid w:val="0088797B"/>
    <w:rsid w:val="00891965"/>
    <w:rsid w:val="008A1185"/>
    <w:rsid w:val="008A47D5"/>
    <w:rsid w:val="008B0B0C"/>
    <w:rsid w:val="008B1CE9"/>
    <w:rsid w:val="008B2429"/>
    <w:rsid w:val="008B2B41"/>
    <w:rsid w:val="008B536C"/>
    <w:rsid w:val="008C5E13"/>
    <w:rsid w:val="008D0ABA"/>
    <w:rsid w:val="008D3033"/>
    <w:rsid w:val="008D5635"/>
    <w:rsid w:val="008E5A09"/>
    <w:rsid w:val="008E6595"/>
    <w:rsid w:val="008F0524"/>
    <w:rsid w:val="008F066B"/>
    <w:rsid w:val="008F2954"/>
    <w:rsid w:val="008F4BBF"/>
    <w:rsid w:val="00901571"/>
    <w:rsid w:val="00903A67"/>
    <w:rsid w:val="009057A1"/>
    <w:rsid w:val="0093023F"/>
    <w:rsid w:val="00931393"/>
    <w:rsid w:val="00936968"/>
    <w:rsid w:val="009541C0"/>
    <w:rsid w:val="009542BC"/>
    <w:rsid w:val="009542D4"/>
    <w:rsid w:val="009553B5"/>
    <w:rsid w:val="00956152"/>
    <w:rsid w:val="00957ED9"/>
    <w:rsid w:val="009615A6"/>
    <w:rsid w:val="009615B8"/>
    <w:rsid w:val="00967C3F"/>
    <w:rsid w:val="00970548"/>
    <w:rsid w:val="00974E21"/>
    <w:rsid w:val="0098014C"/>
    <w:rsid w:val="00992A9C"/>
    <w:rsid w:val="0099637D"/>
    <w:rsid w:val="0099688E"/>
    <w:rsid w:val="009A03B1"/>
    <w:rsid w:val="009B3B88"/>
    <w:rsid w:val="009B5034"/>
    <w:rsid w:val="009C17D0"/>
    <w:rsid w:val="009C65E1"/>
    <w:rsid w:val="009D29D6"/>
    <w:rsid w:val="009D419B"/>
    <w:rsid w:val="009F092E"/>
    <w:rsid w:val="009F2541"/>
    <w:rsid w:val="009F398E"/>
    <w:rsid w:val="009F6A99"/>
    <w:rsid w:val="00A024B2"/>
    <w:rsid w:val="00A067E3"/>
    <w:rsid w:val="00A06AFF"/>
    <w:rsid w:val="00A0788F"/>
    <w:rsid w:val="00A115DF"/>
    <w:rsid w:val="00A15B1E"/>
    <w:rsid w:val="00A21555"/>
    <w:rsid w:val="00A21B86"/>
    <w:rsid w:val="00A258DC"/>
    <w:rsid w:val="00A26DFB"/>
    <w:rsid w:val="00A27621"/>
    <w:rsid w:val="00A34092"/>
    <w:rsid w:val="00A375A9"/>
    <w:rsid w:val="00A4161E"/>
    <w:rsid w:val="00A43697"/>
    <w:rsid w:val="00A607A2"/>
    <w:rsid w:val="00A63C02"/>
    <w:rsid w:val="00A67FBC"/>
    <w:rsid w:val="00A7256B"/>
    <w:rsid w:val="00A737E8"/>
    <w:rsid w:val="00A74FED"/>
    <w:rsid w:val="00A7655F"/>
    <w:rsid w:val="00A824AA"/>
    <w:rsid w:val="00A829E8"/>
    <w:rsid w:val="00A86DE3"/>
    <w:rsid w:val="00A97AF0"/>
    <w:rsid w:val="00AA1315"/>
    <w:rsid w:val="00AA5A45"/>
    <w:rsid w:val="00AA77DF"/>
    <w:rsid w:val="00AC2ABF"/>
    <w:rsid w:val="00AC699E"/>
    <w:rsid w:val="00AE1803"/>
    <w:rsid w:val="00AE2E7C"/>
    <w:rsid w:val="00AE7645"/>
    <w:rsid w:val="00AF49F5"/>
    <w:rsid w:val="00AF5E8B"/>
    <w:rsid w:val="00AF7AC8"/>
    <w:rsid w:val="00B00351"/>
    <w:rsid w:val="00B039A5"/>
    <w:rsid w:val="00B073D3"/>
    <w:rsid w:val="00B11399"/>
    <w:rsid w:val="00B11F91"/>
    <w:rsid w:val="00B27436"/>
    <w:rsid w:val="00B314AC"/>
    <w:rsid w:val="00B356D8"/>
    <w:rsid w:val="00B40F71"/>
    <w:rsid w:val="00B50A60"/>
    <w:rsid w:val="00B54168"/>
    <w:rsid w:val="00B54AD9"/>
    <w:rsid w:val="00B575A5"/>
    <w:rsid w:val="00B60A28"/>
    <w:rsid w:val="00B62BF8"/>
    <w:rsid w:val="00B62F53"/>
    <w:rsid w:val="00B63CED"/>
    <w:rsid w:val="00B739B5"/>
    <w:rsid w:val="00B75584"/>
    <w:rsid w:val="00B759B5"/>
    <w:rsid w:val="00B978CF"/>
    <w:rsid w:val="00BB46DE"/>
    <w:rsid w:val="00BB46F0"/>
    <w:rsid w:val="00BB71B2"/>
    <w:rsid w:val="00BC1208"/>
    <w:rsid w:val="00BC5C75"/>
    <w:rsid w:val="00BD071C"/>
    <w:rsid w:val="00BD4916"/>
    <w:rsid w:val="00BD5376"/>
    <w:rsid w:val="00BE0D49"/>
    <w:rsid w:val="00BE46AD"/>
    <w:rsid w:val="00BF0705"/>
    <w:rsid w:val="00BF548C"/>
    <w:rsid w:val="00C017B1"/>
    <w:rsid w:val="00C04A67"/>
    <w:rsid w:val="00C11926"/>
    <w:rsid w:val="00C16438"/>
    <w:rsid w:val="00C165AA"/>
    <w:rsid w:val="00C16D49"/>
    <w:rsid w:val="00C20AA2"/>
    <w:rsid w:val="00C25841"/>
    <w:rsid w:val="00C2738C"/>
    <w:rsid w:val="00C277D1"/>
    <w:rsid w:val="00C41CD0"/>
    <w:rsid w:val="00C41DF5"/>
    <w:rsid w:val="00C43AC0"/>
    <w:rsid w:val="00C455C0"/>
    <w:rsid w:val="00C465BF"/>
    <w:rsid w:val="00C504A5"/>
    <w:rsid w:val="00C5173E"/>
    <w:rsid w:val="00C5417D"/>
    <w:rsid w:val="00C66983"/>
    <w:rsid w:val="00C66A29"/>
    <w:rsid w:val="00C721B7"/>
    <w:rsid w:val="00C76106"/>
    <w:rsid w:val="00C76983"/>
    <w:rsid w:val="00C77600"/>
    <w:rsid w:val="00C814BE"/>
    <w:rsid w:val="00C86904"/>
    <w:rsid w:val="00CA4517"/>
    <w:rsid w:val="00CA4A27"/>
    <w:rsid w:val="00CA63A3"/>
    <w:rsid w:val="00CB349D"/>
    <w:rsid w:val="00CB7453"/>
    <w:rsid w:val="00CB74FB"/>
    <w:rsid w:val="00CC52AC"/>
    <w:rsid w:val="00CC7718"/>
    <w:rsid w:val="00CD359E"/>
    <w:rsid w:val="00CE16DB"/>
    <w:rsid w:val="00CE56F0"/>
    <w:rsid w:val="00CE74D8"/>
    <w:rsid w:val="00CF1187"/>
    <w:rsid w:val="00CF624A"/>
    <w:rsid w:val="00D03B29"/>
    <w:rsid w:val="00D0763A"/>
    <w:rsid w:val="00D12C81"/>
    <w:rsid w:val="00D14555"/>
    <w:rsid w:val="00D14674"/>
    <w:rsid w:val="00D17F7D"/>
    <w:rsid w:val="00D20849"/>
    <w:rsid w:val="00D2452F"/>
    <w:rsid w:val="00D25BB0"/>
    <w:rsid w:val="00D31231"/>
    <w:rsid w:val="00D3367F"/>
    <w:rsid w:val="00D3613B"/>
    <w:rsid w:val="00D4314E"/>
    <w:rsid w:val="00D455A1"/>
    <w:rsid w:val="00D51682"/>
    <w:rsid w:val="00D5306F"/>
    <w:rsid w:val="00D639AC"/>
    <w:rsid w:val="00D66728"/>
    <w:rsid w:val="00D87388"/>
    <w:rsid w:val="00D90ABB"/>
    <w:rsid w:val="00D9457D"/>
    <w:rsid w:val="00D94CDE"/>
    <w:rsid w:val="00D95E3F"/>
    <w:rsid w:val="00DA1348"/>
    <w:rsid w:val="00DA3B02"/>
    <w:rsid w:val="00DA5498"/>
    <w:rsid w:val="00DA5DE6"/>
    <w:rsid w:val="00DB73ED"/>
    <w:rsid w:val="00DC0060"/>
    <w:rsid w:val="00DC16DD"/>
    <w:rsid w:val="00DC18DF"/>
    <w:rsid w:val="00DC512B"/>
    <w:rsid w:val="00DD0AF2"/>
    <w:rsid w:val="00DD156A"/>
    <w:rsid w:val="00DD3ED1"/>
    <w:rsid w:val="00DE08C8"/>
    <w:rsid w:val="00DE08F9"/>
    <w:rsid w:val="00DE62B2"/>
    <w:rsid w:val="00DF07AE"/>
    <w:rsid w:val="00DF4CB7"/>
    <w:rsid w:val="00E1094E"/>
    <w:rsid w:val="00E25A71"/>
    <w:rsid w:val="00E316BF"/>
    <w:rsid w:val="00E36B6D"/>
    <w:rsid w:val="00E372A0"/>
    <w:rsid w:val="00E37A89"/>
    <w:rsid w:val="00E40A4B"/>
    <w:rsid w:val="00E41423"/>
    <w:rsid w:val="00E4379D"/>
    <w:rsid w:val="00E45198"/>
    <w:rsid w:val="00E466C8"/>
    <w:rsid w:val="00E472C4"/>
    <w:rsid w:val="00E47C84"/>
    <w:rsid w:val="00E51ECB"/>
    <w:rsid w:val="00E5615B"/>
    <w:rsid w:val="00E624AA"/>
    <w:rsid w:val="00E70832"/>
    <w:rsid w:val="00E714B1"/>
    <w:rsid w:val="00E72EAE"/>
    <w:rsid w:val="00E75C18"/>
    <w:rsid w:val="00E86AE6"/>
    <w:rsid w:val="00E96CB0"/>
    <w:rsid w:val="00EA38CF"/>
    <w:rsid w:val="00EB2228"/>
    <w:rsid w:val="00EB62FB"/>
    <w:rsid w:val="00EC0701"/>
    <w:rsid w:val="00EC1C3D"/>
    <w:rsid w:val="00ED0288"/>
    <w:rsid w:val="00ED49CC"/>
    <w:rsid w:val="00EE10BD"/>
    <w:rsid w:val="00EE52C1"/>
    <w:rsid w:val="00EE5979"/>
    <w:rsid w:val="00EE73AB"/>
    <w:rsid w:val="00EE755E"/>
    <w:rsid w:val="00EF6089"/>
    <w:rsid w:val="00EF7D6E"/>
    <w:rsid w:val="00F01704"/>
    <w:rsid w:val="00F02363"/>
    <w:rsid w:val="00F02909"/>
    <w:rsid w:val="00F05966"/>
    <w:rsid w:val="00F06B2D"/>
    <w:rsid w:val="00F074AA"/>
    <w:rsid w:val="00F07F19"/>
    <w:rsid w:val="00F10C3E"/>
    <w:rsid w:val="00F11546"/>
    <w:rsid w:val="00F13D5F"/>
    <w:rsid w:val="00F1664A"/>
    <w:rsid w:val="00F1729B"/>
    <w:rsid w:val="00F2234E"/>
    <w:rsid w:val="00F252EE"/>
    <w:rsid w:val="00F2618A"/>
    <w:rsid w:val="00F26533"/>
    <w:rsid w:val="00F26BCD"/>
    <w:rsid w:val="00F360D4"/>
    <w:rsid w:val="00F36C4B"/>
    <w:rsid w:val="00F41191"/>
    <w:rsid w:val="00F43B04"/>
    <w:rsid w:val="00F46250"/>
    <w:rsid w:val="00F46DDE"/>
    <w:rsid w:val="00F52B14"/>
    <w:rsid w:val="00F5535E"/>
    <w:rsid w:val="00F56ED6"/>
    <w:rsid w:val="00F651DB"/>
    <w:rsid w:val="00FA08B6"/>
    <w:rsid w:val="00FA0BBA"/>
    <w:rsid w:val="00FA36F4"/>
    <w:rsid w:val="00FA3EF9"/>
    <w:rsid w:val="00FB275D"/>
    <w:rsid w:val="00FB5EEC"/>
    <w:rsid w:val="00FB657D"/>
    <w:rsid w:val="00FB6BA6"/>
    <w:rsid w:val="00FC0575"/>
    <w:rsid w:val="00FC2C97"/>
    <w:rsid w:val="00FD496D"/>
    <w:rsid w:val="00FD56A4"/>
    <w:rsid w:val="00FE142D"/>
    <w:rsid w:val="00FE398F"/>
    <w:rsid w:val="00FE655C"/>
    <w:rsid w:val="00FF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49FE7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0E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6803C7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242B58"/>
    <w:pPr>
      <w:jc w:val="center"/>
    </w:pPr>
    <w:rPr>
      <w:rFonts w:ascii="Calibri" w:eastAsia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2B58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2B58"/>
    <w:rPr>
      <w:rFonts w:ascii="Calibri" w:eastAsia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2B58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B10"/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B1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3790C"/>
    <w:pPr>
      <w:ind w:left="720"/>
      <w:contextualSpacing/>
    </w:pPr>
    <w:rPr>
      <w:rFonts w:ascii="Calibri" w:eastAsia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2F2DF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2DF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455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42E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2EB8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2E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E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E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1C43"/>
  </w:style>
  <w:style w:type="character" w:customStyle="1" w:styleId="a">
    <w:name w:val="_"/>
    <w:basedOn w:val="DefaultParagraphFont"/>
    <w:rsid w:val="00EB6F3E"/>
  </w:style>
  <w:style w:type="character" w:customStyle="1" w:styleId="ff4">
    <w:name w:val="ff4"/>
    <w:basedOn w:val="DefaultParagraphFont"/>
    <w:rsid w:val="00EB6F3E"/>
  </w:style>
  <w:style w:type="table" w:styleId="TableGrid">
    <w:name w:val="Table Grid"/>
    <w:basedOn w:val="TableNormal"/>
    <w:uiPriority w:val="39"/>
    <w:rsid w:val="00397C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A42B7F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referencescopy1">
    <w:name w:val="referencescopy1"/>
    <w:basedOn w:val="Normal"/>
    <w:rsid w:val="00295D5F"/>
    <w:pPr>
      <w:spacing w:before="100" w:beforeAutospacing="1" w:after="100" w:afterAutospacing="1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4CB7"/>
    <w:rPr>
      <w:color w:val="605E5C"/>
      <w:shd w:val="clear" w:color="auto" w:fill="E1DFDD"/>
    </w:rPr>
  </w:style>
  <w:style w:type="table" w:customStyle="1" w:styleId="PlainTable11">
    <w:name w:val="Plain Table 11"/>
    <w:basedOn w:val="TableNormal"/>
    <w:uiPriority w:val="99"/>
    <w:rsid w:val="0065785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026E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6E0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26E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0E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6803C7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242B58"/>
    <w:pPr>
      <w:jc w:val="center"/>
    </w:pPr>
    <w:rPr>
      <w:rFonts w:ascii="Calibri" w:eastAsia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2B58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2B58"/>
    <w:rPr>
      <w:rFonts w:ascii="Calibri" w:eastAsia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2B58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B10"/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B1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3790C"/>
    <w:pPr>
      <w:ind w:left="720"/>
      <w:contextualSpacing/>
    </w:pPr>
    <w:rPr>
      <w:rFonts w:ascii="Calibri" w:eastAsia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2F2DF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2DF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455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42E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2EB8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2E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E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E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1C43"/>
  </w:style>
  <w:style w:type="character" w:customStyle="1" w:styleId="a">
    <w:name w:val="_"/>
    <w:basedOn w:val="DefaultParagraphFont"/>
    <w:rsid w:val="00EB6F3E"/>
  </w:style>
  <w:style w:type="character" w:customStyle="1" w:styleId="ff4">
    <w:name w:val="ff4"/>
    <w:basedOn w:val="DefaultParagraphFont"/>
    <w:rsid w:val="00EB6F3E"/>
  </w:style>
  <w:style w:type="table" w:styleId="TableGrid">
    <w:name w:val="Table Grid"/>
    <w:basedOn w:val="TableNormal"/>
    <w:uiPriority w:val="39"/>
    <w:rsid w:val="00397C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A42B7F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referencescopy1">
    <w:name w:val="referencescopy1"/>
    <w:basedOn w:val="Normal"/>
    <w:rsid w:val="00295D5F"/>
    <w:pPr>
      <w:spacing w:before="100" w:beforeAutospacing="1" w:after="100" w:afterAutospacing="1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4CB7"/>
    <w:rPr>
      <w:color w:val="605E5C"/>
      <w:shd w:val="clear" w:color="auto" w:fill="E1DFDD"/>
    </w:rPr>
  </w:style>
  <w:style w:type="table" w:customStyle="1" w:styleId="PlainTable11">
    <w:name w:val="Plain Table 11"/>
    <w:basedOn w:val="TableNormal"/>
    <w:uiPriority w:val="99"/>
    <w:rsid w:val="0065785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026E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6E0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26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2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rHPS0RyO+v9Okl0XckpQ+7yl67g==">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347659B-BD22-4E87-A34F-235A3D7EB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5</Words>
  <Characters>3225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nitoba e-Health Services</Company>
  <LinksUpToDate>false</LinksUpToDate>
  <CharactersWithSpaces>378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had</dc:creator>
  <cp:lastModifiedBy>bd</cp:lastModifiedBy>
  <cp:revision>2</cp:revision>
  <dcterms:created xsi:type="dcterms:W3CDTF">2022-09-10T11:46:00Z</dcterms:created>
  <dcterms:modified xsi:type="dcterms:W3CDTF">2022-09-10T11:46:00Z</dcterms:modified>
</cp:coreProperties>
</file>